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C0E48" w:rsidR="007A611A" w:rsidRDefault="007A611A" w14:paraId="1307F271" w14:textId="44D30807">
      <w:pPr>
        <w:rPr>
          <w:rFonts w:ascii="Arial" w:hAnsi="Arial" w:cs="Arial"/>
          <w:b/>
          <w:bCs/>
          <w:u w:val="single"/>
        </w:rPr>
      </w:pPr>
      <w:r w:rsidRPr="00FC0E48">
        <w:rPr>
          <w:rFonts w:ascii="Arial" w:hAnsi="Arial" w:cs="Arial"/>
          <w:b/>
          <w:bCs/>
          <w:u w:val="single"/>
        </w:rPr>
        <w:t xml:space="preserve">Supplement </w:t>
      </w:r>
    </w:p>
    <w:p w:rsidRPr="00BF292E" w:rsidR="00FC0E48" w:rsidP="00FC0E48" w:rsidRDefault="001C2FDE" w14:paraId="1A45F7B7" w14:textId="013CF4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BF292E" w:rsidR="00FC0E48">
        <w:rPr>
          <w:rFonts w:ascii="Arial" w:hAnsi="Arial" w:cs="Arial"/>
          <w:b/>
          <w:bCs/>
        </w:rPr>
        <w:t xml:space="preserve">Table </w:t>
      </w:r>
      <w:r w:rsidR="00FC0E48">
        <w:rPr>
          <w:rFonts w:ascii="Arial" w:hAnsi="Arial" w:cs="Arial"/>
          <w:b/>
          <w:bCs/>
        </w:rPr>
        <w:t>1</w:t>
      </w:r>
      <w:r w:rsidRPr="00BF292E" w:rsidR="00FC0E48">
        <w:rPr>
          <w:rFonts w:ascii="Arial" w:hAnsi="Arial" w:cs="Arial"/>
          <w:b/>
          <w:bCs/>
        </w:rPr>
        <w:t xml:space="preserve">. Prevalence of missingness of echocardiographic </w:t>
      </w:r>
      <w:r w:rsidR="00BA3A0F">
        <w:rPr>
          <w:rFonts w:ascii="Arial" w:hAnsi="Arial" w:cs="Arial"/>
          <w:b/>
          <w:bCs/>
        </w:rPr>
        <w:t>variables</w:t>
      </w:r>
      <w:r w:rsidRPr="00BF292E" w:rsidR="00FC0E48">
        <w:rPr>
          <w:rFonts w:ascii="Arial" w:hAnsi="Arial" w:cs="Arial"/>
          <w:b/>
          <w:bCs/>
        </w:rPr>
        <w:t xml:space="preserve"> among participants who did or did not experience a heart failure hospitalization</w:t>
      </w:r>
      <w:r>
        <w:rPr>
          <w:rFonts w:ascii="Arial" w:hAnsi="Arial" w:cs="Arial"/>
          <w:b/>
          <w:bCs/>
        </w:rPr>
        <w:t>.</w:t>
      </w:r>
    </w:p>
    <w:tbl>
      <w:tblPr>
        <w:tblW w:w="1169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5"/>
        <w:gridCol w:w="1260"/>
        <w:gridCol w:w="1800"/>
        <w:gridCol w:w="2070"/>
      </w:tblGrid>
      <w:tr w:rsidRPr="00DE551F" w:rsidR="00FC0E48" w:rsidTr="00BA3A0F" w14:paraId="0537F36A" w14:textId="77777777">
        <w:trPr>
          <w:trHeight w:val="300"/>
        </w:trPr>
        <w:tc>
          <w:tcPr>
            <w:tcW w:w="65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93CD591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B6339" w:rsidR="00FC0E48" w:rsidP="00BA3A0F" w:rsidRDefault="00FC0E48" w14:paraId="7DD9C3F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 w:rsidRPr="002B6339">
              <w:rPr>
                <w:rFonts w:ascii="Arial" w:hAnsi="Arial" w:eastAsia="Times New Roman" w:cs="Arial"/>
                <w:color w:val="000000"/>
              </w:rPr>
              <w:t>Overall</w:t>
            </w:r>
            <w:r w:rsidRPr="00DE551F">
              <w:rPr>
                <w:rFonts w:ascii="Arial" w:hAnsi="Arial" w:eastAsia="Times New Roman" w:cs="Arial"/>
                <w:color w:val="000000"/>
              </w:rPr>
              <w:t>  </w:t>
            </w:r>
          </w:p>
          <w:p w:rsidRPr="00DE551F" w:rsidR="00FC0E48" w:rsidP="00BA3A0F" w:rsidRDefault="00FC0E48" w14:paraId="2640901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 w:rsidRPr="002B6339">
              <w:rPr>
                <w:rFonts w:ascii="Arial" w:hAnsi="Arial" w:eastAsia="Times New Roman" w:cs="Arial"/>
                <w:color w:val="000000"/>
              </w:rPr>
              <w:t>(N=2673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B6339" w:rsidR="00FC0E48" w:rsidP="00BA3A0F" w:rsidRDefault="00FC0E48" w14:paraId="15E55BDD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 w:rsidRPr="002B6339">
              <w:rPr>
                <w:rFonts w:ascii="Arial" w:hAnsi="Arial" w:eastAsia="Times New Roman" w:cs="Arial"/>
                <w:color w:val="000000"/>
              </w:rPr>
              <w:t>HF Hospitalization</w:t>
            </w:r>
          </w:p>
          <w:p w:rsidRPr="00DE551F" w:rsidR="00FC0E48" w:rsidP="00BA3A0F" w:rsidRDefault="00FC0E48" w14:paraId="1B01F10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 w:rsidRPr="002B6339">
              <w:rPr>
                <w:rFonts w:ascii="Arial" w:hAnsi="Arial" w:eastAsia="Times New Roman" w:cs="Arial"/>
                <w:color w:val="000000"/>
              </w:rPr>
              <w:t>(N=472)</w:t>
            </w:r>
            <w:r w:rsidRPr="00DE551F">
              <w:rPr>
                <w:rFonts w:ascii="Arial" w:hAnsi="Arial" w:eastAsia="Times New Roman" w:cs="Arial"/>
                <w:color w:val="000000"/>
              </w:rPr>
              <w:t>  </w:t>
            </w:r>
          </w:p>
        </w:tc>
        <w:tc>
          <w:tcPr>
            <w:tcW w:w="20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2B6339" w:rsidR="00FC0E48" w:rsidP="00BA3A0F" w:rsidRDefault="00FC0E48" w14:paraId="34882E73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 w:rsidRPr="002B6339">
              <w:rPr>
                <w:rFonts w:ascii="Arial" w:hAnsi="Arial" w:eastAsia="Times New Roman" w:cs="Arial"/>
                <w:color w:val="000000"/>
              </w:rPr>
              <w:t>No HF Hospitalization</w:t>
            </w:r>
          </w:p>
          <w:p w:rsidRPr="00DE551F" w:rsidR="00FC0E48" w:rsidP="00BA3A0F" w:rsidRDefault="00FC0E48" w14:paraId="676ABF40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 w:rsidRPr="002B6339">
              <w:rPr>
                <w:rFonts w:ascii="Arial" w:hAnsi="Arial" w:eastAsia="Times New Roman" w:cs="Arial"/>
              </w:rPr>
              <w:t>(N=2201)</w:t>
            </w:r>
          </w:p>
        </w:tc>
      </w:tr>
      <w:tr w:rsidRPr="00DE551F" w:rsidR="00FC0E48" w:rsidTr="00BA3A0F" w14:paraId="67677130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574094" w:rsidR="00FC0E48" w:rsidP="00BA3A0F" w:rsidRDefault="00FC0E48" w14:paraId="4E81D1F8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ar 1</w:t>
            </w:r>
            <w:r w:rsidRPr="00DE551F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Echocardiogram Missing, n (%)</w:t>
            </w:r>
            <w:r w:rsidRPr="00DE551F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6560F43A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53864CCE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623D5EB7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DE551F" w:rsidR="00FC0E48" w:rsidTr="00BA3A0F" w14:paraId="5F5A71D6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66E2F0F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jection fraction, %, categorical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C10062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81 (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DC8C662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22 (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A6F6AA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59 (2.7)</w:t>
            </w:r>
          </w:p>
        </w:tc>
      </w:tr>
      <w:tr w:rsidRPr="00DE551F" w:rsidR="00FC0E48" w:rsidTr="00BA3A0F" w14:paraId="549A27F1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BCE064B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jection fraction, 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9D44623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81 (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F936CDA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22 (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55C3D39E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59 (2.7)</w:t>
            </w:r>
          </w:p>
        </w:tc>
      </w:tr>
      <w:tr w:rsidRPr="00DE551F" w:rsidR="00FC0E48" w:rsidTr="00BA3A0F" w14:paraId="12F59B57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8FB36B2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mass indexed to BSA, g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86E24F5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58 (13.4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548C79C2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75 (15.9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C27EE8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283 (12.9)</w:t>
            </w:r>
          </w:p>
        </w:tc>
      </w:tr>
      <w:tr w:rsidRPr="00DE551F" w:rsidR="00FC0E48" w:rsidTr="00BA3A0F" w14:paraId="1C22F458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3550F3A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nd-systolic volume indexed to BSA (mL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 w:rsidRPr="00574094"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1360DDF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81 (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1BEE9C5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22 (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41B0888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59 (2.7)</w:t>
            </w:r>
          </w:p>
        </w:tc>
      </w:tr>
      <w:tr w:rsidRPr="00DE551F" w:rsidR="00FC0E48" w:rsidTr="00BA3A0F" w14:paraId="21883EE6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4048A85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nd-diastolic volume indexed to BSA (mL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 w:rsidRPr="00574094"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D42CCC9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77 (2.9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6B704E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20 (4.2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643C923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57 (2.6)</w:t>
            </w:r>
          </w:p>
        </w:tc>
      </w:tr>
      <w:tr w:rsidRPr="00DE551F" w:rsidR="00FC0E48" w:rsidTr="00BA3A0F" w14:paraId="5FCC5F21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2E1C8B6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geometry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ADDA8B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452 (16.9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49E299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91 (19.3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2AF07D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61 (16.4)</w:t>
            </w:r>
          </w:p>
        </w:tc>
      </w:tr>
      <w:tr w:rsidRPr="00DE551F" w:rsidR="00FC0E48" w:rsidTr="00BA3A0F" w14:paraId="1DF95B3C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574094" w:rsidR="00FC0E48" w:rsidP="00BA3A0F" w:rsidRDefault="00FC0E48" w14:paraId="3E6A4C48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Left atrial four chamber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FC0E48" w:rsidP="00BA3A0F" w:rsidRDefault="00FC0E48" w14:paraId="0EFD3116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 (1.6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FC0E48" w:rsidP="00BA3A0F" w:rsidRDefault="00FC0E48" w14:paraId="2250E50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1.9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="00FC0E48" w:rsidP="00BA3A0F" w:rsidRDefault="00FC0E48" w14:paraId="146FBEDA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 (1.5)</w:t>
            </w:r>
          </w:p>
        </w:tc>
      </w:tr>
      <w:tr w:rsidRPr="00DE551F" w:rsidR="00FC0E48" w:rsidTr="00BA3A0F" w14:paraId="3D320253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1C2FDE" w:rsidRDefault="00FC0E48" w14:paraId="022DBC75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ar 4</w:t>
            </w:r>
            <w:r w:rsidRPr="00DE551F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Echocardiogram Missing, n (%)</w:t>
            </w:r>
            <w:r w:rsidRPr="00DE551F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FA375B3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CE7196A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8C6C9A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</w:p>
        </w:tc>
      </w:tr>
      <w:tr w:rsidRPr="00DE551F" w:rsidR="00FC0E48" w:rsidTr="00BA3A0F" w14:paraId="6B397A1A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2900604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jection fraction, %, categorical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A439575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45 (5.4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DC96059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9 (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1823509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06 (4.8)</w:t>
            </w:r>
          </w:p>
        </w:tc>
      </w:tr>
      <w:tr w:rsidRPr="00DE551F" w:rsidR="00FC0E48" w:rsidTr="00BA3A0F" w14:paraId="00668BDA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70E1D80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jection fraction, 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138E7A44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45 (5.4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5BF5301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9 (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68437EDB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06 (4.8)</w:t>
            </w:r>
          </w:p>
        </w:tc>
      </w:tr>
      <w:tr w:rsidRPr="00DE551F" w:rsidR="00FC0E48" w:rsidTr="00BA3A0F" w14:paraId="7AA26548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90FDA12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mass indexed to BSA, g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702DE75D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426 (15.9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2C11C88F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93 (19.7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147CD79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33 (15.1)</w:t>
            </w:r>
          </w:p>
        </w:tc>
      </w:tr>
      <w:tr w:rsidRPr="00DE551F" w:rsidR="00FC0E48" w:rsidTr="00BA3A0F" w14:paraId="5ACC1C6F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314828D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nd-systolic volume indexed to BSA (mL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 w:rsidRPr="00574094"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04E13DC2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46 (5.5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500AE97B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9 (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4DAC01C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07 (4.9)</w:t>
            </w:r>
          </w:p>
        </w:tc>
      </w:tr>
      <w:tr w:rsidRPr="00DE551F" w:rsidR="00FC0E48" w:rsidTr="00BA3A0F" w14:paraId="711AC408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636BA790" w14:textId="77777777">
            <w:pPr>
              <w:spacing w:after="0" w:line="240" w:lineRule="auto"/>
              <w:ind w:firstLine="450"/>
              <w:textAlignment w:val="baseline"/>
              <w:rPr>
                <w:rFonts w:ascii="Arial" w:hAnsi="Arial" w:eastAsia="Times New Roman" w:cs="Arial"/>
              </w:rPr>
            </w:pPr>
            <w:r w:rsidRPr="00574094">
              <w:rPr>
                <w:rFonts w:ascii="Arial" w:hAnsi="Arial" w:eastAsia="Times New Roman" w:cs="Arial"/>
                <w:color w:val="000000"/>
              </w:rPr>
              <w:t>Left ventricular end-diastolic volume indexed to BSA (mL/m</w:t>
            </w:r>
            <w:r w:rsidRPr="001C2FDE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 w:rsidRPr="00574094"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40825F7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22 (4.6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37A548BA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5 (7.4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E551F" w:rsidR="00FC0E48" w:rsidP="00BA3A0F" w:rsidRDefault="00FC0E48" w14:paraId="5AE3D2C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87 (4.0)</w:t>
            </w:r>
          </w:p>
        </w:tc>
      </w:tr>
      <w:tr w:rsidRPr="00DE551F" w:rsidR="00FC0E48" w:rsidTr="00BA3A0F" w14:paraId="40909DC9" w14:textId="77777777">
        <w:trPr>
          <w:trHeight w:val="300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2ADF64A3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       </w:t>
            </w:r>
            <w:r w:rsidRPr="00574094">
              <w:rPr>
                <w:rFonts w:ascii="Arial" w:hAnsi="Arial" w:eastAsia="Times New Roman" w:cs="Arial"/>
                <w:color w:val="000000"/>
              </w:rPr>
              <w:t>Left ventricular geometry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57249343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485 (1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31324735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03 (21.8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70E29C3C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382 (17.4)</w:t>
            </w:r>
          </w:p>
        </w:tc>
      </w:tr>
      <w:tr w:rsidRPr="00DE551F" w:rsidR="00FC0E48" w:rsidTr="00BA3A0F" w14:paraId="53079D20" w14:textId="77777777">
        <w:trPr>
          <w:trHeight w:val="129"/>
        </w:trPr>
        <w:tc>
          <w:tcPr>
            <w:tcW w:w="6565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070208C1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       Left atrial four chamber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74169AB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60 (2.2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22397C8D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17 (3.6)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:rsidRPr="00DE551F" w:rsidR="00FC0E48" w:rsidP="00BA3A0F" w:rsidRDefault="00FC0E48" w14:paraId="126BF7A1" w14:textId="77777777">
            <w:pPr>
              <w:spacing w:after="0" w:line="240" w:lineRule="auto"/>
              <w:jc w:val="center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ascii="Arial" w:hAnsi="Arial" w:cs="Arial"/>
                <w:color w:val="000000"/>
              </w:rPr>
              <w:t>43 (2.0)</w:t>
            </w:r>
          </w:p>
        </w:tc>
      </w:tr>
    </w:tbl>
    <w:p w:rsidR="00FC0E48" w:rsidP="00FC0E48" w:rsidRDefault="00FC0E48" w14:paraId="6623B2F5" w14:textId="77777777"/>
    <w:p w:rsidR="007A611A" w:rsidRDefault="007A611A" w14:paraId="6EE7D2E0" w14:textId="4E91CF83"/>
    <w:p w:rsidR="001C2FDE" w:rsidRDefault="001C2FDE" w14:paraId="09B8B614" w14:textId="777777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Pr="00342D44" w:rsidR="007A611A" w:rsidRDefault="000E333B" w14:paraId="4AD2C369" w14:textId="1AED0964">
      <w:pPr>
        <w:rPr>
          <w:rFonts w:ascii="Arial" w:hAnsi="Arial" w:cs="Arial"/>
          <w:b/>
          <w:bCs/>
        </w:rPr>
      </w:pPr>
      <w:r w:rsidRPr="00342D44">
        <w:rPr>
          <w:rFonts w:ascii="Arial" w:hAnsi="Arial" w:cs="Arial"/>
          <w:b/>
          <w:bCs/>
        </w:rPr>
        <w:lastRenderedPageBreak/>
        <w:t>Table</w:t>
      </w:r>
      <w:r w:rsidRPr="00342D44" w:rsidR="0043099D">
        <w:rPr>
          <w:rFonts w:ascii="Arial" w:hAnsi="Arial" w:cs="Arial"/>
          <w:b/>
          <w:bCs/>
        </w:rPr>
        <w:t xml:space="preserve"> </w:t>
      </w:r>
      <w:r w:rsidR="00FC0E48">
        <w:rPr>
          <w:rFonts w:ascii="Arial" w:hAnsi="Arial" w:cs="Arial"/>
          <w:b/>
          <w:bCs/>
        </w:rPr>
        <w:t>2</w:t>
      </w:r>
      <w:r w:rsidR="00927616">
        <w:rPr>
          <w:rFonts w:ascii="Arial" w:hAnsi="Arial" w:cs="Arial"/>
          <w:b/>
          <w:bCs/>
        </w:rPr>
        <w:t xml:space="preserve">. Interaction </w:t>
      </w:r>
      <w:r w:rsidR="001C2FDE">
        <w:rPr>
          <w:rFonts w:ascii="Arial" w:hAnsi="Arial" w:cs="Arial"/>
          <w:b/>
          <w:bCs/>
        </w:rPr>
        <w:t xml:space="preserve">analyses </w:t>
      </w:r>
      <w:r w:rsidR="00927616">
        <w:rPr>
          <w:rFonts w:ascii="Arial" w:hAnsi="Arial" w:cs="Arial"/>
          <w:b/>
          <w:bCs/>
        </w:rPr>
        <w:t xml:space="preserve">between </w:t>
      </w:r>
      <w:r w:rsidR="003B4987">
        <w:rPr>
          <w:rFonts w:ascii="Arial" w:hAnsi="Arial" w:cs="Arial"/>
          <w:b/>
          <w:bCs/>
        </w:rPr>
        <w:t xml:space="preserve">change in </w:t>
      </w:r>
      <w:r w:rsidR="00927616">
        <w:rPr>
          <w:rFonts w:ascii="Arial" w:hAnsi="Arial" w:cs="Arial"/>
          <w:b/>
          <w:bCs/>
        </w:rPr>
        <w:t>echocardiograph</w:t>
      </w:r>
      <w:r w:rsidR="001C2FDE">
        <w:rPr>
          <w:rFonts w:ascii="Arial" w:hAnsi="Arial" w:cs="Arial"/>
          <w:b/>
          <w:bCs/>
        </w:rPr>
        <w:t>ic measures</w:t>
      </w:r>
      <w:r w:rsidR="00927616">
        <w:rPr>
          <w:rFonts w:ascii="Arial" w:hAnsi="Arial" w:cs="Arial"/>
          <w:b/>
          <w:bCs/>
        </w:rPr>
        <w:t xml:space="preserve"> </w:t>
      </w:r>
      <w:r w:rsidR="003B4987">
        <w:rPr>
          <w:rFonts w:ascii="Arial" w:hAnsi="Arial" w:cs="Arial"/>
          <w:b/>
          <w:bCs/>
        </w:rPr>
        <w:t xml:space="preserve">between year 1 and 4 </w:t>
      </w:r>
      <w:r w:rsidR="00927616">
        <w:rPr>
          <w:rFonts w:ascii="Arial" w:hAnsi="Arial" w:cs="Arial"/>
          <w:b/>
          <w:bCs/>
        </w:rPr>
        <w:t xml:space="preserve">and markers of </w:t>
      </w:r>
      <w:r w:rsidR="001C2FDE">
        <w:rPr>
          <w:rFonts w:ascii="Arial" w:hAnsi="Arial" w:cs="Arial"/>
          <w:b/>
          <w:bCs/>
        </w:rPr>
        <w:t>kidney</w:t>
      </w:r>
      <w:r w:rsidR="00927616">
        <w:rPr>
          <w:rFonts w:ascii="Arial" w:hAnsi="Arial" w:cs="Arial"/>
          <w:b/>
          <w:bCs/>
        </w:rPr>
        <w:t xml:space="preserve"> function for outcomes</w:t>
      </w:r>
      <w:r w:rsidR="003B4987">
        <w:rPr>
          <w:rFonts w:ascii="Arial" w:hAnsi="Arial" w:cs="Arial"/>
          <w:b/>
          <w:bCs/>
        </w:rPr>
        <w:t xml:space="preserve"> of heart failure hospitalization and death</w:t>
      </w:r>
      <w:r w:rsidR="001C2FDE">
        <w:rPr>
          <w:rFonts w:ascii="Arial" w:hAnsi="Arial" w:cs="Arial"/>
          <w:b/>
          <w:bCs/>
        </w:rPr>
        <w:t xml:space="preserve"> in adults with chronic kidney disease.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5800"/>
        <w:gridCol w:w="1800"/>
        <w:gridCol w:w="1800"/>
        <w:gridCol w:w="1800"/>
        <w:gridCol w:w="1800"/>
      </w:tblGrid>
      <w:tr w:rsidRPr="007A611A" w:rsidR="007A611A" w:rsidTr="6E919381" w14:paraId="774671AA" w14:textId="77777777">
        <w:trPr>
          <w:trHeight w:val="315"/>
        </w:trPr>
        <w:tc>
          <w:tcPr>
            <w:tcW w:w="58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7A611A" w:rsidP="007A611A" w:rsidRDefault="007A611A" w14:paraId="52CF7B8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Change in echocardiogram variable (per 1 SD increase in the delta from Y1 to Y4)</w:t>
            </w:r>
          </w:p>
        </w:tc>
        <w:tc>
          <w:tcPr>
            <w:tcW w:w="72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7CC39C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P-value for interaction term</w:t>
            </w:r>
          </w:p>
        </w:tc>
      </w:tr>
      <w:tr w:rsidRPr="007A611A" w:rsidR="007A611A" w:rsidTr="6E919381" w14:paraId="45240068" w14:textId="77777777">
        <w:trPr>
          <w:trHeight w:val="315"/>
        </w:trPr>
        <w:tc>
          <w:tcPr>
            <w:tcW w:w="5800" w:type="dxa"/>
            <w:vMerge/>
            <w:tcBorders/>
            <w:tcMar/>
            <w:vAlign w:val="center"/>
            <w:hideMark/>
          </w:tcPr>
          <w:p w:rsidRPr="007A611A" w:rsidR="007A611A" w:rsidP="007A611A" w:rsidRDefault="007A611A" w14:paraId="648389F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55057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Heart Failure Hospitalization</w:t>
            </w:r>
          </w:p>
        </w:tc>
        <w:tc>
          <w:tcPr>
            <w:tcW w:w="36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164A8D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Pr="007A611A" w:rsidR="001C2FDE" w:rsidTr="6E919381" w14:paraId="5840239B" w14:textId="77777777">
        <w:trPr>
          <w:trHeight w:val="525"/>
        </w:trPr>
        <w:tc>
          <w:tcPr>
            <w:tcW w:w="5800" w:type="dxa"/>
            <w:vMerge/>
            <w:tcBorders/>
            <w:tcMar/>
            <w:vAlign w:val="center"/>
            <w:hideMark/>
          </w:tcPr>
          <w:p w:rsidRPr="007A611A" w:rsidR="001C2FDE" w:rsidP="001C2FDE" w:rsidRDefault="001C2FDE" w14:paraId="11306E8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1C2FDE" w:rsidP="001C2FDE" w:rsidRDefault="001C2FDE" w14:paraId="0A0BDA61" w14:textId="3B499AD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Interaction with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estimated glomerular filtration rat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1C2FDE" w:rsidP="001C2FDE" w:rsidRDefault="001C2FDE" w14:paraId="03C55F5C" w14:textId="0DE4789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Interaction with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rinary protein-to-creatine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1C2FDE" w:rsidP="001C2FDE" w:rsidRDefault="001C2FDE" w14:paraId="45E7EEAA" w14:textId="6BC1042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Interaction with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estimated glomerular filtration rat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1C2FDE" w:rsidP="001C2FDE" w:rsidRDefault="001C2FDE" w14:paraId="6DBBC9F8" w14:textId="76FC31C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Interaction with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rinary protein-to-creatine ratio</w:t>
            </w:r>
          </w:p>
        </w:tc>
      </w:tr>
      <w:tr w:rsidRPr="007A611A" w:rsidR="007A611A" w:rsidTr="6E919381" w14:paraId="5AC2917A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1C2FDE" w14:paraId="2FA2DC88" w14:textId="519A4FD7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Left ventricular e</w:t>
            </w:r>
            <w:r w:rsidRPr="007A611A" w:rsid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jection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f</w:t>
            </w:r>
            <w:r w:rsidRPr="007A611A" w:rsid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15F324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BCB12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88B92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0D7BA0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8</w:t>
            </w:r>
          </w:p>
        </w:tc>
      </w:tr>
      <w:tr w:rsidRPr="007A611A" w:rsidR="007A611A" w:rsidTr="6E919381" w14:paraId="579B5373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7A611A" w14:paraId="7553E2CA" w14:textId="6733F729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Left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v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entricular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m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ass indexed to BS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E3047A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0D3AD8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58D64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3C5658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41</w:t>
            </w:r>
          </w:p>
        </w:tc>
      </w:tr>
      <w:tr w:rsidRPr="007A611A" w:rsidR="007A611A" w:rsidTr="6E919381" w14:paraId="61E298CE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7A611A" w14:paraId="7CDD3BB7" w14:textId="74ECC725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Left ventricular end-systolic vol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me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indexed to BS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4E48CC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59DED4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5486D7F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541919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2</w:t>
            </w:r>
          </w:p>
        </w:tc>
      </w:tr>
      <w:tr w:rsidRPr="007A611A" w:rsidR="007A611A" w:rsidTr="6E919381" w14:paraId="2A5B3955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7A611A" w14:paraId="4D0D008F" w14:textId="0171EF0B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Left ventricular end-diastolic vol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ume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indexed to BS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06DB53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70FEE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93E81F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5E0CC12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78</w:t>
            </w:r>
          </w:p>
        </w:tc>
      </w:tr>
      <w:tr w:rsidRPr="007A611A" w:rsidR="007A611A" w:rsidTr="6E919381" w14:paraId="76F1FA9D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7A611A" w14:paraId="08B339E4" w14:textId="7B1F0570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Left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v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entricular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g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eomet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5EC0824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1A5366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0C8AE5F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47A3EE1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48</w:t>
            </w:r>
          </w:p>
        </w:tc>
      </w:tr>
      <w:tr w:rsidRPr="007A611A" w:rsidR="007A611A" w:rsidTr="6E919381" w14:paraId="5E687EBC" w14:textId="77777777">
        <w:trPr>
          <w:trHeight w:val="315"/>
        </w:trPr>
        <w:tc>
          <w:tcPr>
            <w:tcW w:w="58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7A611A" w:rsidR="007A611A" w:rsidP="007A611A" w:rsidRDefault="007A611A" w14:paraId="3C284874" w14:textId="20FD22C7">
            <w:pPr>
              <w:spacing w:after="0" w:line="240" w:lineRule="auto"/>
              <w:ind w:firstLine="400" w:firstLineChars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Left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trial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f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our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c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hamber </w:t>
            </w:r>
            <w:r w:rsidR="001C2FDE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a</w:t>
            </w: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rea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707067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34DDF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7D75DE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7A611A" w:rsidR="007A611A" w:rsidP="007A611A" w:rsidRDefault="007A611A" w14:paraId="2DE251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7A611A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0.11</w:t>
            </w:r>
          </w:p>
        </w:tc>
      </w:tr>
      <w:tr w:rsidRPr="007A611A" w:rsidR="007A611A" w:rsidTr="6E919381" w14:paraId="5775464F" w14:textId="77777777">
        <w:trPr>
          <w:trHeight w:val="855"/>
        </w:trPr>
        <w:tc>
          <w:tcPr>
            <w:tcW w:w="13000" w:type="dxa"/>
            <w:gridSpan w:val="5"/>
            <w:tcBorders>
              <w:top w:val="single" w:color="auto" w:sz="4" w:space="0"/>
            </w:tcBorders>
            <w:shd w:val="clear" w:color="auto" w:fill="auto"/>
            <w:tcMar/>
            <w:vAlign w:val="bottom"/>
            <w:hideMark/>
          </w:tcPr>
          <w:p w:rsidRPr="007A611A" w:rsidR="007A611A" w:rsidP="007A611A" w:rsidRDefault="007A611A" w14:paraId="69D2CFA8" w14:textId="0271395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*Each model adjusted for: age, sex, race/ethnicity, tobacco use, alcohol use,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body mass index</w:t>
            </w: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, systolic blood pressure, prior atrial fibrillation, acute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myocardial infarction</w:t>
            </w:r>
            <w:r w:rsidRPr="6E919381" w:rsidR="22D1FB80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,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coronary artery </w:t>
            </w: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revascularization, peripheral vascular disease, stroke, heart failure, estimated glomerular filtration rate, urine protein-to-creatinine ratio, LDL cholesterol, hemoglobin,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glycosylated </w:t>
            </w: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hemoglobin,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heart failure </w:t>
            </w: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hospitalization prior to Year 1, </w:t>
            </w:r>
            <w:r w:rsidRPr="6E919381" w:rsidR="001C2FDE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>heart failure</w:t>
            </w:r>
            <w:r w:rsidRPr="6E919381" w:rsidR="007A611A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hospitalization between Year 1 and Year 4. </w:t>
            </w:r>
          </w:p>
        </w:tc>
      </w:tr>
    </w:tbl>
    <w:p w:rsidR="007A611A" w:rsidRDefault="007A611A" w14:paraId="071C88A1" w14:textId="77777777"/>
    <w:p w:rsidR="001C2FDE" w:rsidRDefault="001C2FDE" w14:paraId="6D1A5BCE" w14:textId="77777777">
      <w:r>
        <w:br w:type="page"/>
      </w:r>
    </w:p>
    <w:tbl>
      <w:tblPr>
        <w:tblW w:w="13956" w:type="dxa"/>
        <w:tblLayout w:type="fixed"/>
        <w:tblLook w:val="04A0" w:firstRow="1" w:lastRow="0" w:firstColumn="1" w:lastColumn="0" w:noHBand="0" w:noVBand="1"/>
      </w:tblPr>
      <w:tblGrid>
        <w:gridCol w:w="5400"/>
        <w:gridCol w:w="2384"/>
        <w:gridCol w:w="2386"/>
        <w:gridCol w:w="1350"/>
        <w:gridCol w:w="2430"/>
        <w:gridCol w:w="6"/>
      </w:tblGrid>
      <w:tr w:rsidRPr="000E333B" w:rsidR="00582BA2" w:rsidTr="6A497A37" w14:paraId="7DCE7F45" w14:textId="77777777">
        <w:trPr>
          <w:trHeight w:val="315"/>
        </w:trPr>
        <w:tc>
          <w:tcPr>
            <w:tcW w:w="139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0E333B" w:rsidR="00582BA2" w:rsidP="00582BA2" w:rsidRDefault="00582BA2" w14:paraId="453ADA1E" w14:textId="46B2C015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lastRenderedPageBreak/>
              <w:t xml:space="preserve">Table 3. Baseline characteristics at year 1 of </w:t>
            </w:r>
            <w:r w:rsidR="001C2FDE">
              <w:rPr>
                <w:rFonts w:ascii="Arial" w:hAnsi="Arial" w:eastAsia="Times New Roman" w:cs="Arial"/>
                <w:b/>
                <w:bCs/>
                <w:color w:val="000000"/>
              </w:rPr>
              <w:t>participants</w:t>
            </w: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with and without a year 4 echocardiogram</w:t>
            </w:r>
            <w:r w:rsidR="001C2FDE">
              <w:rPr>
                <w:rFonts w:ascii="Arial" w:hAnsi="Arial" w:eastAsia="Times New Roman" w:cs="Arial"/>
                <w:b/>
                <w:bCs/>
                <w:color w:val="000000"/>
              </w:rPr>
              <w:t>.</w:t>
            </w:r>
          </w:p>
        </w:tc>
      </w:tr>
      <w:tr w:rsidRPr="000E333B" w:rsidR="008725FC" w:rsidTr="6A497A37" w14:paraId="706F74A4" w14:textId="77777777">
        <w:trPr>
          <w:gridAfter w:val="1"/>
          <w:wAfter w:w="6" w:type="dxa"/>
          <w:trHeight w:val="831"/>
        </w:trPr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8725FC" w:rsidP="000E333B" w:rsidRDefault="008725FC" w14:paraId="75F57A1E" w14:textId="2C8D54E9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bookmarkStart w:name="RANGE!A2" w:id="0"/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Characteristics</w:t>
            </w:r>
            <w:bookmarkEnd w:id="0"/>
          </w:p>
        </w:tc>
        <w:tc>
          <w:tcPr>
            <w:tcW w:w="2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8725FC" w:rsidP="000E333B" w:rsidRDefault="008725FC" w14:paraId="4A5FA57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Y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ear 4</w:t>
            </w: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Echocardiogram</w:t>
            </w:r>
          </w:p>
          <w:p w:rsidRPr="000E333B" w:rsidR="008725FC" w:rsidP="000E333B" w:rsidRDefault="008725FC" w14:paraId="655ABB12" w14:textId="525B2F14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(N=2673)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8725FC" w:rsidP="000E333B" w:rsidRDefault="008725FC" w14:paraId="06D26A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No Y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ear 4</w:t>
            </w: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Echocardiogram</w:t>
            </w:r>
          </w:p>
          <w:p w:rsidRPr="000E333B" w:rsidR="008725FC" w:rsidP="000E333B" w:rsidRDefault="008725FC" w14:paraId="64C78A36" w14:textId="513E6CEC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(N=832)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8725FC" w:rsidP="000E333B" w:rsidRDefault="008725FC" w14:paraId="560E304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P-Value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8725FC" w:rsidP="000E333B" w:rsidRDefault="008725FC" w14:paraId="795FEF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Standardized Difference</w:t>
            </w:r>
          </w:p>
        </w:tc>
      </w:tr>
      <w:tr w:rsidRPr="000E333B" w:rsidR="008839E5" w:rsidTr="6A497A37" w14:paraId="0DEFAD9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8F3170" w:rsidR="000E333B" w:rsidP="000E333B" w:rsidRDefault="000E333B" w14:paraId="3C116A6C" w14:textId="527D819D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</w:rPr>
            </w:pPr>
            <w:r w:rsidRPr="008F3170">
              <w:rPr>
                <w:rFonts w:ascii="Arial" w:hAnsi="Arial" w:eastAsia="Times New Roman" w:cs="Arial"/>
                <w:b/>
                <w:color w:val="000000"/>
              </w:rPr>
              <w:t>Demographic</w:t>
            </w:r>
            <w:r w:rsidRPr="008F3170" w:rsidR="001C2FDE">
              <w:rPr>
                <w:rFonts w:ascii="Arial" w:hAnsi="Arial" w:eastAsia="Times New Roman" w:cs="Arial"/>
                <w:b/>
                <w:color w:val="000000"/>
              </w:rPr>
              <w:t xml:space="preserve"> characteristic</w:t>
            </w:r>
            <w:r w:rsidRPr="008F3170">
              <w:rPr>
                <w:rFonts w:ascii="Arial" w:hAnsi="Arial" w:eastAsia="Times New Roman" w:cs="Arial"/>
                <w:b/>
                <w:color w:val="000000"/>
              </w:rPr>
              <w:t>s</w:t>
            </w:r>
          </w:p>
        </w:tc>
        <w:tc>
          <w:tcPr>
            <w:tcW w:w="2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32C8D1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F2DC61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A14F0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06857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3693A17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EE474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ge at basel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D4C53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424969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AB16A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3600B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5720E2B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8A7677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9383FE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8.7 (10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DF76EC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9.4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862CD6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16E7F9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6</w:t>
            </w:r>
          </w:p>
        </w:tc>
      </w:tr>
      <w:tr w:rsidRPr="000E333B" w:rsidR="008839E5" w:rsidTr="6A497A37" w14:paraId="22C2971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3A7AA02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231C26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0.0 (53.0-66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9FCB62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1.5 (53.0-6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EE5A97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BA277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8839E5" w:rsidTr="6A497A37" w14:paraId="740B58D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E2B51E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EF1F11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.0-76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2BC02D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.0-7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1C4A3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FB6D4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6AEFD86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25CA4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e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71AB0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5E086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1990F1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7E518A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8839E5" w:rsidTr="6A497A37" w14:paraId="1BFE7BD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E4E769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32819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56 (54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470E2F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61 (5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9C026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B969C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5C4E604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CE1E0C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Fe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0797E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17 (45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FFB80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71 (4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E7A36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189BE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4178CC5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5D0818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ce/ethnicit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B05C39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72CCCB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CB5B0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14FE7B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9</w:t>
            </w:r>
          </w:p>
        </w:tc>
      </w:tr>
      <w:tr w:rsidRPr="000E333B" w:rsidR="008839E5" w:rsidTr="6A497A37" w14:paraId="671488F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24316C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n-Hispanic Wh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2CE3B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87 (44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CD2F0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10 (3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36F833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80A88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2355F7C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9D8448E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n-Hispanic Blac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8CAAB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78 (40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22690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40 (4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C7FC9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D60BD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42374A1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40FC11F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Hispanic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B7099B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5 (11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9C5674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8 (1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51712C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13891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2107BF2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E23341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Oth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79161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3 (3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F6363F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4 (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300273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7EE6E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2DDC968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8F3170" w:rsidR="000E333B" w:rsidP="000E333B" w:rsidRDefault="000E333B" w14:paraId="413DF0D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</w:rPr>
            </w:pPr>
            <w:r w:rsidRPr="008F3170">
              <w:rPr>
                <w:rFonts w:ascii="Arial" w:hAnsi="Arial" w:eastAsia="Times New Roman" w:cs="Arial"/>
                <w:b/>
                <w:color w:val="000000"/>
              </w:rPr>
              <w:t>Current smok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04D83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91 (10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8CC20A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0 (1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A0D67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F4AA65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6</w:t>
            </w:r>
          </w:p>
        </w:tc>
      </w:tr>
      <w:tr w:rsidRPr="000E333B" w:rsidR="008839E5" w:rsidTr="6A497A37" w14:paraId="6984092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8F3170" w:rsidR="000E333B" w:rsidP="000E333B" w:rsidRDefault="000E333B" w14:paraId="028765A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</w:rPr>
            </w:pPr>
            <w:r w:rsidRPr="008F3170">
              <w:rPr>
                <w:rFonts w:ascii="Arial" w:hAnsi="Arial" w:eastAsia="Times New Roman" w:cs="Arial"/>
                <w:b/>
                <w:color w:val="000000"/>
              </w:rPr>
              <w:t>Alcohol u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F5287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608 (60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C33E4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34 (5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DCC86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A527C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</w:tr>
      <w:tr w:rsidRPr="000E333B" w:rsidR="008839E5" w:rsidTr="6A497A37" w14:paraId="3D946C5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960D147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Medical History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24940A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F42E2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4093D4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1816F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7946164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20C496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trial fibrillation or heart arrhyth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C67BB9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69 (17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293A5C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69 (2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54AEC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660C3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3</w:t>
            </w:r>
          </w:p>
        </w:tc>
      </w:tr>
      <w:tr w:rsidRPr="000E333B" w:rsidR="008839E5" w:rsidTr="6A497A37" w14:paraId="15533C9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0D16F59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/prior revasculariz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DA95C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87 (22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55A42D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5 (2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2C43E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D9AC3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5</w:t>
            </w:r>
          </w:p>
        </w:tc>
      </w:tr>
      <w:tr w:rsidRPr="000E333B" w:rsidR="008839E5" w:rsidTr="6A497A37" w14:paraId="592A85A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5474E8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Peripheral vascular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B9C98A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65 (6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19982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2 (1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93A0D8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3254DE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8</w:t>
            </w:r>
          </w:p>
        </w:tc>
      </w:tr>
      <w:tr w:rsidRPr="000E333B" w:rsidR="008839E5" w:rsidTr="6A497A37" w14:paraId="2CFD164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F56901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trok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6E1B6B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75 (10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C2A67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3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1E3230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1C3BB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8839E5" w:rsidTr="6A497A37" w14:paraId="7E2ADF8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44CC0DF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ongestive heart fail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F8FD00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40 (9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B2C6C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6 (1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239B12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A4CC4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9</w:t>
            </w:r>
          </w:p>
        </w:tc>
      </w:tr>
      <w:tr w:rsidRPr="000E333B" w:rsidR="008839E5" w:rsidTr="6A497A37" w14:paraId="3CF8F04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DCE49C9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ardiovascular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DF174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00 (33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317825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41 (4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7F153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02E582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</w:tr>
      <w:tr w:rsidRPr="000E333B" w:rsidR="008839E5" w:rsidTr="6A497A37" w14:paraId="57B5963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527272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Hyperten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A165F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49 (87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76465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56 (9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19F58A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918CE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8839E5" w:rsidTr="6A497A37" w14:paraId="417494A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C51179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Diabetes mellit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E030AF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66 (47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5C8A3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82 (5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D3697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266EBE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9</w:t>
            </w:r>
          </w:p>
        </w:tc>
      </w:tr>
      <w:tr w:rsidRPr="000E333B" w:rsidR="008839E5" w:rsidTr="6A497A37" w14:paraId="0EE7DF3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078543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ne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343A8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12 (41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5A922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18 (5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4AAAA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24AE96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</w:tr>
      <w:tr w:rsidRPr="000E333B" w:rsidR="008839E5" w:rsidTr="6A497A37" w14:paraId="26BADE44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06C1F6B" w14:textId="0C91FC44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hronic Obstructive Pulmonary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EFE51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4 (4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D7CBDD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2 (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58C4F4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2CB279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8839E5" w:rsidTr="6A497A37" w14:paraId="065A8B3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9EDADB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lastRenderedPageBreak/>
              <w:t>Vital sign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E2D5B1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D0C11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2FB5E9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06965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71A9666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A9CAFF3" w14:textId="032B9DF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7A2FFC0" w:rsidR="000E333B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Body </w:t>
            </w:r>
            <w:r w:rsidRPr="67A2FFC0" w:rsidR="3D3BD906">
              <w:rPr>
                <w:rFonts w:ascii="Arial" w:hAnsi="Arial" w:eastAsia="Times New Roman" w:cs="Arial"/>
                <w:color w:val="000000" w:themeColor="text1" w:themeTint="FF" w:themeShade="FF"/>
              </w:rPr>
              <w:t>m</w:t>
            </w:r>
            <w:r w:rsidRPr="67A2FFC0" w:rsidR="000E333B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ass </w:t>
            </w:r>
            <w:r w:rsidRPr="67A2FFC0" w:rsidR="7BD3F5EC">
              <w:rPr>
                <w:rFonts w:ascii="Arial" w:hAnsi="Arial" w:eastAsia="Times New Roman" w:cs="Arial"/>
                <w:color w:val="000000" w:themeColor="text1" w:themeTint="FF" w:themeShade="FF"/>
              </w:rPr>
              <w:t>i</w:t>
            </w:r>
            <w:r w:rsidRPr="67A2FFC0" w:rsidR="000E333B">
              <w:rPr>
                <w:rFonts w:ascii="Arial" w:hAnsi="Arial" w:eastAsia="Times New Roman" w:cs="Arial"/>
                <w:color w:val="000000" w:themeColor="text1" w:themeTint="FF" w:themeShade="FF"/>
              </w:rPr>
              <w:t>ndex, kg/m</w:t>
            </w:r>
            <w:r w:rsidRPr="67A2FFC0" w:rsidR="000E333B">
              <w:rPr>
                <w:rFonts w:ascii="Arial" w:hAnsi="Arial" w:eastAsia="Times New Roman" w:cs="Arial"/>
                <w:color w:val="000000" w:themeColor="text1" w:themeTint="FF" w:themeShade="FF"/>
                <w:vertAlign w:val="superscript"/>
              </w:rPr>
              <w:t>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816E2B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104F7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698B6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B9D6E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8839E5" w:rsidTr="6A497A37" w14:paraId="0ABABB7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0AC9A64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74FCC2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2.0 (7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1FB2A7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2.1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23DCEA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6D2A4C3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8839E5" w:rsidTr="6A497A37" w14:paraId="00EE0A6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8B683D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4CECD77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.8 (26.7-35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5132D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.8 (26.6-3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3BBCBA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0E333B" w:rsidP="000E333B" w:rsidRDefault="000E333B" w14:paraId="525E263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D24625" w:rsidTr="6A497A37" w14:paraId="235BF1F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</w:tcPr>
          <w:p w:rsidRPr="000E333B" w:rsidR="00D24625" w:rsidP="00D24625" w:rsidRDefault="00D24625" w14:paraId="6CD9018B" w14:textId="79110A8C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0E333B" w:rsidR="00D24625" w:rsidP="00D24625" w:rsidRDefault="00D24625" w14:paraId="5C1D324C" w14:textId="55D31FD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-85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</w:tcPr>
          <w:p w:rsidRPr="000E333B" w:rsidR="00D24625" w:rsidP="00D24625" w:rsidRDefault="00D24625" w14:paraId="671F70BD" w14:textId="50F97A9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3-7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0E333B" w:rsidR="00D24625" w:rsidP="00D24625" w:rsidRDefault="00D24625" w14:paraId="3C34E86A" w14:textId="7D8FE25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</w:tcPr>
          <w:p w:rsidRPr="000E333B" w:rsidR="00D24625" w:rsidP="00D24625" w:rsidRDefault="00D24625" w14:paraId="54C4F79C" w14:textId="13EB12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BED2F6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1261F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74447C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833BF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A0714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026CF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CEB1F6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4189F6" w14:textId="126F30FF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Calculated </w:t>
            </w:r>
            <w:r>
              <w:rPr>
                <w:rFonts w:ascii="Arial" w:hAnsi="Arial" w:eastAsia="Times New Roman" w:cs="Arial"/>
                <w:color w:val="000000"/>
              </w:rPr>
              <w:t>body surface area</w:t>
            </w:r>
            <w:r w:rsidRPr="000E333B">
              <w:rPr>
                <w:rFonts w:ascii="Arial" w:hAnsi="Arial" w:eastAsia="Times New Roman" w:cs="Arial"/>
                <w:color w:val="000000"/>
              </w:rPr>
              <w:t>, m</w:t>
            </w:r>
            <w:r w:rsidRPr="008F3170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56575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618E8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6A6B1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EBE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1CE5C6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21481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D7ED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1 (0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BC629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0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1EF53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8B278B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5DDC0C3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BC87C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FB2CB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0 (1.9-2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2BE87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0 (1.8-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81AF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E3FBA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9710A2" w:rsidTr="6A497A37" w14:paraId="1CAB5F4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0E333B" w:rsidR="009710A2" w:rsidP="009710A2" w:rsidRDefault="009710A2" w14:paraId="5717973D" w14:textId="60DB17C8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0E333B" w:rsidR="009710A2" w:rsidP="009710A2" w:rsidRDefault="009710A2" w14:paraId="3F11D81A" w14:textId="0C39F43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-3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</w:tcPr>
          <w:p w:rsidRPr="000E333B" w:rsidR="009710A2" w:rsidP="009710A2" w:rsidRDefault="009710A2" w14:paraId="2A9C283A" w14:textId="265A0D0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-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E333B" w:rsidR="009710A2" w:rsidP="009710A2" w:rsidRDefault="009710A2" w14:paraId="43BFF7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0E333B" w:rsidR="009710A2" w:rsidP="009710A2" w:rsidRDefault="009710A2" w14:paraId="367AB6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C362764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CE9DA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A832EE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5AABA2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1B3E4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5976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BAEE3F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92079C" w14:textId="053119FF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Systolic </w:t>
            </w:r>
            <w:r>
              <w:rPr>
                <w:rFonts w:ascii="Arial" w:hAnsi="Arial" w:eastAsia="Times New Roman" w:cs="Arial"/>
                <w:color w:val="000000"/>
              </w:rPr>
              <w:t>blood pressure</w:t>
            </w:r>
            <w:r w:rsidRPr="000E333B">
              <w:rPr>
                <w:rFonts w:ascii="Arial" w:hAnsi="Arial" w:eastAsia="Times New Roman" w:cs="Arial"/>
                <w:color w:val="000000"/>
              </w:rPr>
              <w:t>, mmH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3AD52D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10C9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404CAE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6E7F5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104E64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6CEC0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0A6915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6.4 (21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22B2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0.3 (2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281C3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D060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8</w:t>
            </w:r>
          </w:p>
        </w:tc>
      </w:tr>
      <w:tr w:rsidRPr="000E333B" w:rsidR="00D24625" w:rsidTr="6A497A37" w14:paraId="4683372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02D0D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119D3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3.3 (111.3-138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C854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6.7 (114.7-14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63EA6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2333B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3211BC" w:rsidTr="6A497A37" w14:paraId="386C791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0E333B" w:rsidR="003211BC" w:rsidP="003211BC" w:rsidRDefault="003211BC" w14:paraId="063A5262" w14:textId="79868F71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0E333B" w:rsidR="003211BC" w:rsidP="003211BC" w:rsidRDefault="003211BC" w14:paraId="06772836" w14:textId="786C13C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7-238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</w:tcPr>
          <w:p w:rsidRPr="000E333B" w:rsidR="003211BC" w:rsidP="003211BC" w:rsidRDefault="003211BC" w14:paraId="244E5258" w14:textId="653F4FB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.7-23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E333B" w:rsidR="003211BC" w:rsidP="003211BC" w:rsidRDefault="003211BC" w14:paraId="6BB9D2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0E333B" w:rsidR="003211BC" w:rsidP="003211BC" w:rsidRDefault="003211BC" w14:paraId="52D45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AB15F9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E817A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DF5F5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5A77D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B4FD2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6181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80C4A0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AD131F" w14:textId="67714F2E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Diastolic </w:t>
            </w:r>
            <w:r>
              <w:rPr>
                <w:rFonts w:ascii="Arial" w:hAnsi="Arial" w:eastAsia="Times New Roman" w:cs="Arial"/>
                <w:color w:val="000000"/>
              </w:rPr>
              <w:t>blood pressure</w:t>
            </w:r>
            <w:r w:rsidRPr="000E333B">
              <w:rPr>
                <w:rFonts w:ascii="Arial" w:hAnsi="Arial" w:eastAsia="Times New Roman" w:cs="Arial"/>
                <w:color w:val="000000"/>
              </w:rPr>
              <w:t>, mmH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C3825A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6C74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B8DA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92A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C598D3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811AC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EE1B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0.3 (12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A8F3BB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9.5 (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3F214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0192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6</w:t>
            </w:r>
          </w:p>
        </w:tc>
      </w:tr>
      <w:tr w:rsidRPr="000E333B" w:rsidR="00D24625" w:rsidTr="6A497A37" w14:paraId="6658F17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8B927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F7E68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9.3 (61.3-78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8263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9.3 (60.0-7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842515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36BF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D24625" w:rsidTr="6A497A37" w14:paraId="79EFD01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34140F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F26C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.0-123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3097C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8.0-12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3B07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6ADF0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EC1F50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00FC72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858A6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F2631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D18C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F9AF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435904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E15F9C" w14:textId="409D5914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Seated </w:t>
            </w:r>
            <w:r>
              <w:rPr>
                <w:rFonts w:ascii="Arial" w:hAnsi="Arial" w:eastAsia="Times New Roman" w:cs="Arial"/>
                <w:color w:val="000000"/>
              </w:rPr>
              <w:t>heart rate</w:t>
            </w:r>
            <w:r w:rsidRPr="000E333B">
              <w:rPr>
                <w:rFonts w:ascii="Arial" w:hAnsi="Arial" w:eastAsia="Times New Roman" w:cs="Arial"/>
                <w:color w:val="000000"/>
              </w:rPr>
              <w:t>, beats/m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1DD69D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9BF10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1F9A11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A63B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8B2D7A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EC28F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EB6D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7.9 (11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5DF6F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8.6 (1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C1321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AB38E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6</w:t>
            </w:r>
          </w:p>
        </w:tc>
      </w:tr>
      <w:tr w:rsidRPr="000E333B" w:rsidR="00D24625" w:rsidTr="6A497A37" w14:paraId="6163C27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006E99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43B54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6.0 (60.0-76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2DBF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6.0 (60.0-7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1F4F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4634C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D24625" w:rsidTr="6A497A37" w14:paraId="23CA235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B28E31E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9DC8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1.0-112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21224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8.0-11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1000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ECFD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8506FB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BB6A86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F251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3EA4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4352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D083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8764E2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DB2A4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Laboratory valu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F2D63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10DA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A282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7772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86CB68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A20890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Estimated glomerular filtration rate, mL/min/1.73m</w:t>
            </w:r>
            <w:r w:rsidRPr="008F3170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2F4B97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739A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6EAA9E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8535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5A1C78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A2814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E474C5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3.4 (15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48E9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9.1 (1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82E93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D2A8C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7</w:t>
            </w:r>
          </w:p>
        </w:tc>
      </w:tr>
      <w:tr w:rsidRPr="000E333B" w:rsidR="00D24625" w:rsidTr="6A497A37" w14:paraId="1F6E2D6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A70CCA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68F6F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2.9 (32.0-53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D848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7.7 (27.4-4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6491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2C0F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337D138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CFE5B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AD550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9-115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A3F7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.8-11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65B8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06CA8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BD4DAA4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61FC1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10584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18049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47522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C3BA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15759C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D4B20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Urine protein-to-creatinine ratio, g/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BD7D7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834BC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FEA30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C205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07BCB4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1B003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E3A27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8 (1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DD2F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4 (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7389F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81252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2</w:t>
            </w:r>
          </w:p>
        </w:tc>
      </w:tr>
      <w:tr w:rsidRPr="000E333B" w:rsidR="00D24625" w:rsidTr="6A497A37" w14:paraId="3465CE3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832F2EF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59E89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 (0.1-0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1C220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 (0.1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853381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B9BD5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4AE93E9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A535C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0BE6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-24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A267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-3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74B35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1197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464BF8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13762E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2A9B3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4 (1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5A17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7 (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3E4CC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1374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F73E9C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13718F" w14:textId="7B2DAEFF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High-density </w:t>
            </w:r>
            <w:r>
              <w:rPr>
                <w:rFonts w:ascii="Arial" w:hAnsi="Arial" w:eastAsia="Times New Roman" w:cs="Arial"/>
                <w:color w:val="000000"/>
              </w:rPr>
              <w:t>l</w:t>
            </w:r>
            <w:r w:rsidRPr="000E333B">
              <w:rPr>
                <w:rFonts w:ascii="Arial" w:hAnsi="Arial" w:eastAsia="Times New Roman" w:cs="Arial"/>
                <w:color w:val="000000"/>
              </w:rPr>
              <w:t>ipoprotein</w:t>
            </w:r>
            <w:r>
              <w:rPr>
                <w:rFonts w:ascii="Arial" w:hAnsi="Arial" w:eastAsia="Times New Roman" w:cs="Arial"/>
                <w:color w:val="000000"/>
              </w:rPr>
              <w:t xml:space="preserve"> cholesterol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 (mg/d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CF84F8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1064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8DD4D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CE4C5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02BC97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DC808F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3CE52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8.7 (15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5302F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7.1 (1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9891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122BE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</w:tr>
      <w:tr w:rsidRPr="000E333B" w:rsidR="00D24625" w:rsidTr="6A497A37" w14:paraId="4E811BD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DC8DB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352A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6.0 (38.0-56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A971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4.0 (36.0-5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6627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17861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397FC00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A16EDD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B005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.0-158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CD5E7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.0-17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AE18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E371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CD78FC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F72AA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2B4B0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E99AE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E8E1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16DA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54F8E5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4B48FCE" w14:textId="6E31BB68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Low-density </w:t>
            </w:r>
            <w:r>
              <w:rPr>
                <w:rFonts w:ascii="Arial" w:hAnsi="Arial" w:eastAsia="Times New Roman" w:cs="Arial"/>
                <w:color w:val="000000"/>
              </w:rPr>
              <w:t>l</w:t>
            </w:r>
            <w:r w:rsidRPr="000E333B">
              <w:rPr>
                <w:rFonts w:ascii="Arial" w:hAnsi="Arial" w:eastAsia="Times New Roman" w:cs="Arial"/>
                <w:color w:val="000000"/>
              </w:rPr>
              <w:t>ipoprotein</w:t>
            </w:r>
            <w:r>
              <w:rPr>
                <w:rFonts w:ascii="Arial" w:hAnsi="Arial" w:eastAsia="Times New Roman" w:cs="Arial"/>
                <w:color w:val="000000"/>
              </w:rPr>
              <w:t xml:space="preserve"> cholesterol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 (mg/d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FD8DB4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332114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CC9C7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E9A6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A6567F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814659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8A1E8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0.5 (34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C1341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8.2 (3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F878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4202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</w:tr>
      <w:tr w:rsidRPr="000E333B" w:rsidR="00D24625" w:rsidTr="6A497A37" w14:paraId="43DC800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F518B2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5421B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6.0 (77.0-12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49E85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5.5 (73.0-11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7F1F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F1D7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3D41AD9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297AF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5E51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7.0-285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C7A04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1.0-3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0507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08E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C5C09C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BADF94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4147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 (0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61CFF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754E4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485E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7E51064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F06413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Hemoglobin (g/d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3BF0A2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8B7E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8E2F4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B9D9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8F61AA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B2CFC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BD8E9A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.9 (1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8914B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.5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4EBC6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34CF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9</w:t>
            </w:r>
          </w:p>
        </w:tc>
      </w:tr>
      <w:tr w:rsidRPr="000E333B" w:rsidR="00D24625" w:rsidTr="6A497A37" w14:paraId="6CE615A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684DF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084789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.8 (11.6-14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1219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.5 (11.2-1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5A171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35D2D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1BBB71D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D9DDE5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E226A7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9-19.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95A392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.0-1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54E9D2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EFA5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320EF8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0C364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8B19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5C8B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57E5B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140C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4B2EE7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91DCB9" w14:textId="0054AF3E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>Glycosylated hemoglobin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CD650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AA4D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7BA1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E560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C0B25B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72B295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E39BA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5 (1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C0E9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7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BA4F1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7A54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6</w:t>
            </w:r>
          </w:p>
        </w:tc>
      </w:tr>
      <w:tr w:rsidRPr="000E333B" w:rsidR="00D24625" w:rsidTr="6A497A37" w14:paraId="26B2E29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B23AF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A8BED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0 (5.6-7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1843A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.2 (5.6-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E7398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95BE5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28F2568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ABD1C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9AF8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8-14.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4CD3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5-1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5B88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89F7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67758E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EEEB8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CDD25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3 (1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0B0D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9 (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1876E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9703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7022BD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9B7230" w14:textId="47451DDE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 xml:space="preserve">Brain </w:t>
            </w:r>
            <w:r>
              <w:rPr>
                <w:rFonts w:ascii="Arial" w:hAnsi="Arial" w:eastAsia="Times New Roman" w:cs="Arial"/>
                <w:color w:val="000000"/>
              </w:rPr>
              <w:t>n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atriuretic </w:t>
            </w:r>
            <w:r>
              <w:rPr>
                <w:rFonts w:ascii="Arial" w:hAnsi="Arial" w:eastAsia="Times New Roman" w:cs="Arial"/>
                <w:color w:val="000000"/>
              </w:rPr>
              <w:t>p</w:t>
            </w:r>
            <w:r w:rsidRPr="000E333B">
              <w:rPr>
                <w:rFonts w:ascii="Arial" w:hAnsi="Arial" w:eastAsia="Times New Roman" w:cs="Arial"/>
                <w:color w:val="000000"/>
              </w:rPr>
              <w:t>eptide</w:t>
            </w:r>
            <w:r>
              <w:rPr>
                <w:rFonts w:ascii="Arial" w:hAnsi="Arial" w:eastAsia="Times New Roman" w:cs="Arial"/>
                <w:color w:val="000000"/>
              </w:rPr>
              <w:t xml:space="preserve"> (pg/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78591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FF27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8B85B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9631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83F7CB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59B0A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DBAC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5.9 (163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69E1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8.0 (37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0504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8570A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5</w:t>
            </w:r>
          </w:p>
        </w:tc>
      </w:tr>
      <w:tr w:rsidRPr="000E333B" w:rsidR="00D24625" w:rsidTr="6A497A37" w14:paraId="5D987C0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A0BF0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CDC9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7.0 (15.7-83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C3E89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3.8 (21.9-13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ABF7D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3B36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6588037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DB3C4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EA3ABC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5-4773.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8010E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.0-697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836F7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5720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0C31E3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FA6C1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1253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6 (1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1EF8B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5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386B5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7B6A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CB976D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6BA67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-terminal pro b-type natriuretic peptide (pg/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DEAFD9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0CF8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AB792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52C0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02BBDD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100D7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E04F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64.4 (1032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45830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13.6 (276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645E6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A35C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6</w:t>
            </w:r>
          </w:p>
        </w:tc>
      </w:tr>
      <w:tr w:rsidRPr="000E333B" w:rsidR="00D24625" w:rsidTr="6A497A37" w14:paraId="51DC07F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2003F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448FD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9.2 (57.4-324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5004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12.6 (83.5-68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CA707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4901E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00AA74A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2A55FE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319A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5-24910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A0BDC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5-3500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1BAFA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2D94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59F82E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649A739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A101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3 (2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D3229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E211E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D4D2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F8CD60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6DE3E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Medications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CC3AA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AF211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84DC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AFA4D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8953A6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8FB2B8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CE Inhibito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6C1860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02 (48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3F85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71 (4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017E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5492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3</w:t>
            </w:r>
          </w:p>
        </w:tc>
      </w:tr>
      <w:tr w:rsidRPr="000E333B" w:rsidR="00D24625" w:rsidTr="6A497A37" w14:paraId="5544D0E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ED827D" w14:textId="2E3652A5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Alpha </w:t>
            </w:r>
            <w:r w:rsidRPr="6A497A37" w:rsidR="545A7488">
              <w:rPr>
                <w:rFonts w:ascii="Arial" w:hAnsi="Arial" w:eastAsia="Times New Roman" w:cs="Arial"/>
                <w:color w:val="000000" w:themeColor="text1" w:themeTint="FF" w:themeShade="FF"/>
              </w:rPr>
              <w:t>2 A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gonis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B3DA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1 (8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DD480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7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72039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4287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3</w:t>
            </w:r>
          </w:p>
        </w:tc>
      </w:tr>
      <w:tr w:rsidRPr="000E333B" w:rsidR="00D24625" w:rsidTr="6A497A37" w14:paraId="6A2A177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0FD29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ngiotensin Receptor Block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0EB1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0 (26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AB94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5 (2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6207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BE0D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D24625" w:rsidTr="6A497A37" w14:paraId="4FFFA6B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BD40C0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lpha Block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DF08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96 (14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66E4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52 (1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5E07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F63BAB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D24625" w:rsidTr="6A497A37" w14:paraId="5662B1C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ACCF2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Beta Block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9480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87 (48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100A3D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75 (5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099A53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6478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8</w:t>
            </w:r>
          </w:p>
        </w:tc>
      </w:tr>
      <w:tr w:rsidRPr="000E333B" w:rsidR="00D24625" w:rsidTr="6A497A37" w14:paraId="65DB787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4B2D49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alcium Channel Block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1505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67 (39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6E267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70 (4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FC6B6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4FEA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D24625" w:rsidTr="6A497A37" w14:paraId="3558103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A847F1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ntiplatelet Drug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5DCA7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04 (48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1536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26 (5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D0EC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0EFEF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464579A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73CB15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Digox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B428CB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7 (2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1D292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2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C009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40AD4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5</w:t>
            </w:r>
          </w:p>
        </w:tc>
      </w:tr>
      <w:tr w:rsidRPr="000E333B" w:rsidR="00D24625" w:rsidTr="6A497A37" w14:paraId="0B2CC62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58E03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oop Diureti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9EBB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56 (35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8850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95 (4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80A40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20A3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</w:tr>
      <w:tr w:rsidRPr="000E333B" w:rsidR="00D24625" w:rsidTr="6A497A37" w14:paraId="53E91DB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BBAF8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Thiazide Diureti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4A69B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0 (26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C6AC3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08 (2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C94A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3D6F7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7BA6053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124C86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Potassium Sparing Diureti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B28B44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5 (8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986B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2 (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7100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347C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D24625" w:rsidTr="6A497A37" w14:paraId="51E7B5B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230944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oronary Vasodilato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2739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92 (7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E77E6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3 (1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4E97FA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D2E6A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D24625" w:rsidTr="6A497A37" w14:paraId="75C185A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132080A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tatin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6B3F1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580 (59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5F94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89 (5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5DB0D6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9D047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</w:t>
            </w:r>
          </w:p>
        </w:tc>
      </w:tr>
      <w:tr w:rsidRPr="000E333B" w:rsidR="00D24625" w:rsidTr="6A497A37" w14:paraId="2E3AFA8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321118" w14:textId="077D1DF9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Other</w:t>
            </w:r>
            <w:r w:rsidRPr="6A497A37" w:rsidR="7F3BF1AB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 </w:t>
            </w:r>
            <w:r w:rsidRPr="6A497A37" w:rsidR="54C93D32">
              <w:rPr>
                <w:rFonts w:ascii="Arial" w:hAnsi="Arial" w:eastAsia="Times New Roman" w:cs="Arial"/>
                <w:color w:val="000000" w:themeColor="text1" w:themeTint="FF" w:themeShade="FF"/>
              </w:rPr>
              <w:t>N</w:t>
            </w:r>
            <w:r w:rsidRPr="6A497A37" w:rsidR="7F3BF1AB">
              <w:rPr>
                <w:rFonts w:ascii="Arial" w:hAnsi="Arial" w:eastAsia="Times New Roman" w:cs="Arial"/>
                <w:color w:val="000000" w:themeColor="text1" w:themeTint="FF" w:themeShade="FF"/>
              </w:rPr>
              <w:t>on-</w:t>
            </w:r>
            <w:r w:rsidRPr="6A497A37" w:rsidR="4BC6D921">
              <w:rPr>
                <w:rFonts w:ascii="Arial" w:hAnsi="Arial" w:eastAsia="Times New Roman" w:cs="Arial"/>
                <w:color w:val="000000" w:themeColor="text1" w:themeTint="FF" w:themeShade="FF"/>
              </w:rPr>
              <w:t>S</w:t>
            </w:r>
            <w:r w:rsidRPr="6A497A37" w:rsidR="7F3BF1AB">
              <w:rPr>
                <w:rFonts w:ascii="Arial" w:hAnsi="Arial" w:eastAsia="Times New Roman" w:cs="Arial"/>
                <w:color w:val="000000" w:themeColor="text1" w:themeTint="FF" w:themeShade="FF"/>
              </w:rPr>
              <w:t>tatin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 </w:t>
            </w:r>
            <w:r w:rsidRPr="6A497A37" w:rsidR="58BAEAAB">
              <w:rPr>
                <w:rFonts w:ascii="Arial" w:hAnsi="Arial" w:eastAsia="Times New Roman" w:cs="Arial"/>
                <w:color w:val="000000" w:themeColor="text1" w:themeTint="FF" w:themeShade="FF"/>
              </w:rPr>
              <w:t>L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ipid-</w:t>
            </w:r>
            <w:r w:rsidRPr="6A497A37" w:rsidR="07A90A26">
              <w:rPr>
                <w:rFonts w:ascii="Arial" w:hAnsi="Arial" w:eastAsia="Times New Roman" w:cs="Arial"/>
                <w:color w:val="000000" w:themeColor="text1" w:themeTint="FF" w:themeShade="FF"/>
              </w:rPr>
              <w:t>L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owering </w:t>
            </w:r>
            <w:r w:rsidRPr="6A497A37" w:rsidR="4CC877C2">
              <w:rPr>
                <w:rFonts w:ascii="Arial" w:hAnsi="Arial" w:eastAsia="Times New Roman" w:cs="Arial"/>
                <w:color w:val="000000" w:themeColor="text1" w:themeTint="FF" w:themeShade="FF"/>
              </w:rPr>
              <w:t>D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rug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C698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34 (16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C48F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2 (1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C40A1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C3BD1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7C68B50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7AA8DC0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SAID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0CBDC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16 (53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D8D8D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52 (5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03019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6045F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1</w:t>
            </w:r>
          </w:p>
        </w:tc>
      </w:tr>
      <w:tr w:rsidRPr="000E333B" w:rsidR="00D24625" w:rsidTr="6A497A37" w14:paraId="3036A4E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F58C0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spir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09FB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16 (45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0718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97 (4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428A4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6C009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6F610B3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618AB0" w14:textId="118B12AD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Anti-Diabetes</w:t>
            </w:r>
            <w:r w:rsidRPr="6A497A37" w:rsidR="5C87D24E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 Therap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1248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0 (26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63B4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41 (2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22BD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BDB19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2</w:t>
            </w:r>
          </w:p>
        </w:tc>
      </w:tr>
      <w:tr w:rsidRPr="000E333B" w:rsidR="00D24625" w:rsidTr="6A497A37" w14:paraId="311733F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8F733B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Year 1 Echo Measuremen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87AFF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75C7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F6906F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B3DE8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28C9D4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3079BE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Aortic Valve Continuous Wave Peak Velocity (cm/sec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8BB5C04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C5F8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CE67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05471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2C0CBB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7A66A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C05DB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1.8 (31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D93C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5.8 (3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FCA6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85EC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2</w:t>
            </w:r>
          </w:p>
        </w:tc>
      </w:tr>
      <w:tr w:rsidRPr="000E333B" w:rsidR="00D24625" w:rsidTr="6A497A37" w14:paraId="369A921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953EC9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A8573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7.0 (102.0-134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26A43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21.0 (103.0-13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766D2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47552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4B6E019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E406F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EB7C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4.0-390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1DE83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5.0-35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76208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FC62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53934E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3FBF9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6A502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1 (4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37020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7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A8A0C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32D20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D4F4DE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B006E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Degree of Aortic Regurgitation (categorica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2054BC5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3890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0B258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AAC4D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D24625" w:rsidTr="6A497A37" w14:paraId="4E96DD0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6CFEF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7E5EB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098 (78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10363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44 (7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A13A0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F72D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65B337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AA505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l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D95B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52 (16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931A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7 (1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7491C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0A75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940CC3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D1DCF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odera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175B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6 (2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307B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AEEB8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331D1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5E2583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5E62F99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eve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ABCB2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 (0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09B87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F73E7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255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4B404C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5F493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8899E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6 (2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84DB0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7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D2960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D223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86463B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272A12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Degree of Mitral Regurgitation (categorica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85B2B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2680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2192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CF970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7</w:t>
            </w:r>
          </w:p>
        </w:tc>
      </w:tr>
      <w:tr w:rsidRPr="000E333B" w:rsidR="00D24625" w:rsidTr="6A497A37" w14:paraId="74CC3E2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52D07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A14C6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52 (24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0E9D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3 (2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BDCC7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58A5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19438A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A79D49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l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DE28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782 (66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B85F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06 (6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B40154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7E6F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24818D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4D6FE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odera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CB9F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32 (4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A397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3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FD37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40A0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8E5EDC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ECCF76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eve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1DFAA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7 (0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ACFD6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81E7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9A20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A2115A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E11C8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104A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0 (3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001F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 (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C476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50489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77D8CB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483647" w14:textId="74F2C37D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Left vent</w:t>
            </w:r>
            <w:r w:rsidRPr="6A497A37" w:rsidR="67855006">
              <w:rPr>
                <w:rFonts w:ascii="Arial" w:hAnsi="Arial" w:eastAsia="Times New Roman" w:cs="Arial"/>
                <w:color w:val="000000" w:themeColor="text1" w:themeTint="FF" w:themeShade="FF"/>
              </w:rPr>
              <w:t>ricular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 end-diastolic vol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 xml:space="preserve">ume </w:t>
            </w: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indexed to BS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572BBE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35EBD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A6874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8A18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F385FF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8B619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2C421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7.8 (17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F02A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1.1 (2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09FED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645C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7</w:t>
            </w:r>
          </w:p>
        </w:tc>
      </w:tr>
      <w:tr w:rsidRPr="000E333B" w:rsidR="00D24625" w:rsidTr="6A497A37" w14:paraId="14CE5C24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C623B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557BB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5.1 (56.3-76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784A4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7.8 (57.1-8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C6C9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838C4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6049FAD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BB19915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74AA9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7.8-272.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61CC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4.3-18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EB9A0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800B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71B74C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2A146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5C9F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7 (2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51C9A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EB1A7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66E9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9FB900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5C087B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Diastolic Relax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BE18C5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C91F5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5C474D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C26DD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6</w:t>
            </w:r>
          </w:p>
        </w:tc>
      </w:tr>
      <w:tr w:rsidRPr="000E333B" w:rsidR="00D24625" w:rsidTr="6A497A37" w14:paraId="260C12A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2D0BFE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rm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5F8B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00 (26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80A4A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16 (2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3A8A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F11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32462E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834439F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ldly Abnorm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12F20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85 (55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DB79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79 (5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D846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B24F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E6A93C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F37ED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oderately Abnorm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5654D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11 (7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02100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0 (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2CC3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64C1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C9FDE9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B44B1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Severely Abnorm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B210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5 (0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2CA8E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7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5832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9F0C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6E8E52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2B39F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15AD2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52 (9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45407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0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BB83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2AD21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C39734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AB3792" w14:textId="1F7705B3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Left Ventricular 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Ejection Fraction, </w:t>
            </w:r>
            <w:r>
              <w:rPr>
                <w:rFonts w:ascii="Arial" w:hAnsi="Arial" w:eastAsia="Times New Roman" w:cs="Arial"/>
                <w:color w:val="000000"/>
              </w:rPr>
              <w:t xml:space="preserve">%, </w:t>
            </w:r>
            <w:r w:rsidRPr="000E333B">
              <w:rPr>
                <w:rFonts w:ascii="Arial" w:hAnsi="Arial" w:eastAsia="Times New Roman" w:cs="Arial"/>
                <w:color w:val="000000"/>
              </w:rPr>
              <w:t>Categoric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67FBD5F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90BD7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4C1D49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05E5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9</w:t>
            </w:r>
          </w:p>
        </w:tc>
      </w:tr>
      <w:tr w:rsidRPr="000E333B" w:rsidR="00D24625" w:rsidTr="6A497A37" w14:paraId="35DE3AA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08B4F2" w14:textId="19C95B7C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&gt;=5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012AAD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094 (78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72FD3F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04 (7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E476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9DA5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4C309D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7DE0C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40-4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251B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52 (13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A24B4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9 (1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42DCCF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1BE2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00E830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5D421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&lt;4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BE37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6 (5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1657D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6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83E5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819C7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39293C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7C67AF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6734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1 (3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5DF6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DD0B6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F3BC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FA6020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3BEBB8" w14:textId="7E3F532A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Left Ventricular </w:t>
            </w:r>
            <w:r w:rsidRPr="000E333B">
              <w:rPr>
                <w:rFonts w:ascii="Arial" w:hAnsi="Arial" w:eastAsia="Times New Roman" w:cs="Arial"/>
                <w:color w:val="000000"/>
              </w:rPr>
              <w:t>Ejection Fraction</w:t>
            </w:r>
            <w:r>
              <w:rPr>
                <w:rFonts w:ascii="Arial" w:hAnsi="Arial" w:eastAsia="Times New Roman" w:cs="Arial"/>
                <w:color w:val="000000"/>
              </w:rPr>
              <w:t>, 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ACED51F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BD2F9F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CBCA8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02467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786952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EA9F83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9A4AF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4.5 (8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F9001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3.0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84A0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0114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6</w:t>
            </w:r>
          </w:p>
        </w:tc>
      </w:tr>
      <w:tr w:rsidRPr="000E333B" w:rsidR="00D24625" w:rsidTr="6A497A37" w14:paraId="5BAB304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157706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840A4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5.3 (51.4-59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8C262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54.8 (49.9-5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A1965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0125D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74693FA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672CE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330B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5.5-76.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5804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.0-7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BAEE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5999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6BE228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BC30F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AFC6F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1 (3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705A3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4155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7558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5DA9C9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3FCB7F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Interventricular Septal Thickness in diastole (cm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6E85EE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14B72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1C430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8A97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EE3449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B63B3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00AE8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4 (0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95AE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4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5AE4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40214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2</w:t>
            </w:r>
          </w:p>
        </w:tc>
      </w:tr>
      <w:tr w:rsidRPr="000E333B" w:rsidR="00D24625" w:rsidTr="6A497A37" w14:paraId="5850FA0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CC620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DA61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3 (1.1-1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E85C2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4 (1.2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2354D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979FF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336F248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943136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130C29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6-2.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A579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-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52237B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C097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3B71CF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D8935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98B9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9 (8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20E2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0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A043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94268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3206957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DF8907" w14:textId="122918DD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eft Atrial Four Chamber Area</w:t>
            </w:r>
            <w:r>
              <w:rPr>
                <w:rFonts w:ascii="Arial" w:hAnsi="Arial" w:eastAsia="Times New Roman" w:cs="Arial"/>
                <w:color w:val="000000"/>
              </w:rPr>
              <w:t xml:space="preserve"> (cm</w:t>
            </w:r>
            <w:r w:rsidRPr="00C17F22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4987BBA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8CF72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9697B5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AE5B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EC295F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1A08CA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40089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.1 (5.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96EF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4.2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F6B65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2043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9</w:t>
            </w:r>
          </w:p>
        </w:tc>
      </w:tr>
      <w:tr w:rsidRPr="000E333B" w:rsidR="00D24625" w:rsidTr="6A497A37" w14:paraId="3A1B4AC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9FF4ED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8147F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2.5 (19.1-26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4B33D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.5 (19.8-2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5D78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F17B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493E000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41031AC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4E5F9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.2-46.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B6D27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.6-5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B5F8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F9E1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6A24DD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A932AE9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E212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2 (1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F9DF6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6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FB70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A0BED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13805B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B90255E" w14:textId="314AAD56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</w:t>
            </w:r>
            <w:r>
              <w:rPr>
                <w:rFonts w:ascii="Arial" w:hAnsi="Arial" w:eastAsia="Times New Roman" w:cs="Arial"/>
                <w:color w:val="000000"/>
              </w:rPr>
              <w:t>eft Ventricular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 Geometr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F643D8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956DE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A5950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53E9A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</w:tr>
      <w:tr w:rsidRPr="000E333B" w:rsidR="00D24625" w:rsidTr="6A497A37" w14:paraId="3AF2FA38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3FE0A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Norm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69914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74 (17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9C2721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8 (1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9F0C2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7A333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D37C69A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675FE8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oncentric Remodel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B14B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45 (24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7A156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64 (1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8354A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53E2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F27C05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CAA86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Eccentric Hypertroph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CAA986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21 (12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A5C1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5 (1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04A36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FE7D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17B4AE9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0AC4CA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Concentric Hypertroph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2C44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81 (29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04E1C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7 (3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B0E70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9CFB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52FA25B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1F5A33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7823A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52 (16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A079D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48 (1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120AA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2A91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109A4E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7431D0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eft Ventricular Internal Diameter-Diastole (cm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7A7A73D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5C7D5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5989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C0B1A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A3A686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A07E28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8AEA5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.6 (0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4D623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.6 (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BD20C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9E91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4</w:t>
            </w:r>
          </w:p>
        </w:tc>
      </w:tr>
      <w:tr w:rsidRPr="000E333B" w:rsidR="00D24625" w:rsidTr="6A497A37" w14:paraId="3F3F33C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C53C3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A41E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.5 (4.1-5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383B7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.6 (4.1-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14D2AE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74ADE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D24625" w:rsidTr="6A497A37" w14:paraId="40DE5FF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B33FF9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AA21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6-8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C0EC6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.5-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63AA28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7A17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6B9466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E13534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66EA38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13 (8.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D838E7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63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AFD35B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024F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878604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CF6B62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Left Ventricular Internal Diameter-Systole (cm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5779C0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E68A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6987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879EC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4B662D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11E0F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EFB8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2 (0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49140E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3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372B8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1917E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09</w:t>
            </w:r>
          </w:p>
        </w:tc>
      </w:tr>
      <w:tr w:rsidRPr="000E333B" w:rsidR="00D24625" w:rsidTr="6A497A37" w14:paraId="3EABC7D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3F9AF5E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C95F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1 (2.7-3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46632A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.1 (2.7-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B0F2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4B52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</w:tr>
      <w:tr w:rsidRPr="000E333B" w:rsidR="00D24625" w:rsidTr="6A497A37" w14:paraId="4DE5DC4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F1F49C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5EC8C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2-7.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49B14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0-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226D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EC6DB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2106C37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41641F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5AAAD3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63 (9.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C2DF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8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0731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90724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AA9DDA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B14546B" w14:textId="10F1DE3A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</w:t>
            </w:r>
            <w:r>
              <w:rPr>
                <w:rFonts w:ascii="Arial" w:hAnsi="Arial" w:eastAsia="Times New Roman" w:cs="Arial"/>
                <w:color w:val="000000"/>
              </w:rPr>
              <w:t>eft Ventricular</w:t>
            </w:r>
            <w:r w:rsidRPr="000E333B">
              <w:rPr>
                <w:rFonts w:ascii="Arial" w:hAnsi="Arial" w:eastAsia="Times New Roman" w:cs="Arial"/>
                <w:color w:val="000000"/>
              </w:rPr>
              <w:t xml:space="preserve"> Mass indexed to BSA</w:t>
            </w:r>
            <w:r>
              <w:rPr>
                <w:rFonts w:ascii="Arial" w:hAnsi="Arial" w:eastAsia="Times New Roman" w:cs="Arial"/>
                <w:color w:val="000000"/>
              </w:rPr>
              <w:t xml:space="preserve"> (g/m</w:t>
            </w:r>
            <w:r w:rsidRPr="00C17F22">
              <w:rPr>
                <w:rFonts w:ascii="Arial" w:hAnsi="Arial" w:eastAsia="Times New Roman" w:cs="Arial"/>
                <w:color w:val="000000"/>
                <w:vertAlign w:val="superscript"/>
              </w:rPr>
              <w:t>2</w:t>
            </w:r>
            <w:r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F76FED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8DB5E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8770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1ECF6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4069E0F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A9D92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BFC02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2.3 (24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02ADA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9.4 (2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7CCF6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D1958A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7</w:t>
            </w:r>
          </w:p>
        </w:tc>
      </w:tr>
      <w:tr w:rsidRPr="000E333B" w:rsidR="00D24625" w:rsidTr="6A497A37" w14:paraId="55E5CE9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8E7703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1C7DE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8.8 (85.3-115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BA3E8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5.6 (89.3-12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A0FC3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9D25A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203FD50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C34442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C26CA2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9.4-212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2639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46.2-22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77A1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848D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078A770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BDC16D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64A01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58 (13.4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05DE9A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17 (1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DDA2D1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601DC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6A7174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BC1C9A" w14:textId="729F1869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6A497A37" w:rsidR="00D24625">
              <w:rPr>
                <w:rFonts w:ascii="Arial" w:hAnsi="Arial" w:eastAsia="Times New Roman" w:cs="Arial"/>
                <w:color w:val="000000" w:themeColor="text1" w:themeTint="FF" w:themeShade="FF"/>
              </w:rPr>
              <w:t>Posterior wall thickness in diastole (cm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EA1FA2A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70707C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C1DE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929D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602392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34209B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1D3CE2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1 (0.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985A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0DE548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C5CFA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5</w:t>
            </w:r>
          </w:p>
        </w:tc>
      </w:tr>
      <w:tr w:rsidRPr="000E333B" w:rsidR="00D24625" w:rsidTr="6A497A37" w14:paraId="4B597E8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E580375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897B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1 (1.0-1.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4E932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.2 (1.0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B6FF6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13DCF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512564F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356F9F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BFA60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4-2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50868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6-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D4691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4445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7694A30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2A008D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7FEC2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7 (8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93A26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8C95A2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F9447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3ED3573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3F05B4" w14:textId="18BEA2FE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elative wall thicknes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CAB336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4A23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36C8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9B5F1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183FCD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E28395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2BCF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3C979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34DDD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33A6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</w:tr>
      <w:tr w:rsidRPr="000E333B" w:rsidR="00D24625" w:rsidTr="6A497A37" w14:paraId="6BC63F22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F886149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08ED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4-0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78992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4-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3D321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C9DA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4790375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70E78D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96FCA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-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0C374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55B6F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FC730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58E7F285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2A6F9C4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AC897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7 (8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C73F4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7678F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B0BA5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6311433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54FB839" w14:textId="7CD7A135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elative wall thickness in diasto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E5B4FBA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00E776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60856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8FCBD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5BAD16E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84D5B12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AAB88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194CB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43D450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D8DD89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</w:t>
            </w:r>
          </w:p>
        </w:tc>
      </w:tr>
      <w:tr w:rsidRPr="000E333B" w:rsidR="00D24625" w:rsidTr="6A497A37" w14:paraId="36C2170D" w14:textId="77777777">
        <w:trPr>
          <w:gridAfter w:val="1"/>
          <w:wAfter w:w="6" w:type="dxa"/>
          <w:trHeight w:val="360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B0121C3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578DD2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4-0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C9EF0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5 (0.4-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E488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4951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414F6CEF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EFB1A26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22708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-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E6FE28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2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5516D1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D3F4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19814C4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F12F38E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51643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7 (8.9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21C4F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72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3246FC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7E1B8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0B9E06C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058E06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Left ventricular end-systolic volume (ml) indexed to BS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CA6366C" w14:textId="77777777">
            <w:pPr>
              <w:spacing w:after="0" w:line="240" w:lineRule="auto"/>
              <w:ind w:firstLine="440" w:firstLineChars="200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82A6F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4D75B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A957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75264A1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87682D7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an (S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58652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1.5 (13.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1F08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4.6 (1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AA712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766BF99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0.19</w:t>
            </w:r>
          </w:p>
        </w:tc>
      </w:tr>
      <w:tr w:rsidRPr="000E333B" w:rsidR="00D24625" w:rsidTr="6A497A37" w14:paraId="371C34DD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1EEB4171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edian (interquartile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3A54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8.9 (23.9-35.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C5EB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30.1 (24.2-3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DED80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0E333B">
              <w:rPr>
                <w:rFonts w:ascii="Arial" w:hAnsi="Arial" w:eastAsia="Times New Roman" w:cs="Arial"/>
                <w:b/>
                <w:bCs/>
                <w:color w:val="000000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B6259C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</w:tr>
      <w:tr w:rsidRPr="000E333B" w:rsidR="00D24625" w:rsidTr="6A497A37" w14:paraId="53BF04BC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024D408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lastRenderedPageBreak/>
              <w:t>Ran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FE717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9.3-22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F7455C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10.5-15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D0CB2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2B2208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0E333B" w:rsidR="00D24625" w:rsidTr="6A497A37" w14:paraId="2429B5B6" w14:textId="77777777">
        <w:trPr>
          <w:gridAfter w:val="1"/>
          <w:wAfter w:w="6" w:type="dxa"/>
          <w:trHeight w:val="315"/>
        </w:trPr>
        <w:tc>
          <w:tcPr>
            <w:tcW w:w="5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622576B0" w14:textId="77777777">
            <w:pPr>
              <w:spacing w:after="0" w:line="240" w:lineRule="auto"/>
              <w:ind w:firstLine="880" w:firstLineChars="400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Missing, n (%)</w:t>
            </w:r>
          </w:p>
        </w:tc>
        <w:tc>
          <w:tcPr>
            <w:tcW w:w="2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524728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81 (3.0)</w:t>
            </w:r>
          </w:p>
        </w:tc>
        <w:tc>
          <w:tcPr>
            <w:tcW w:w="23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0EE342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23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3F768C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0E333B" w:rsidR="00D24625" w:rsidP="00D24625" w:rsidRDefault="00D24625" w14:paraId="420A67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0E333B">
              <w:rPr>
                <w:rFonts w:ascii="Arial" w:hAnsi="Arial" w:eastAsia="Times New Roman" w:cs="Arial"/>
                <w:color w:val="000000"/>
              </w:rPr>
              <w:t> </w:t>
            </w:r>
          </w:p>
        </w:tc>
      </w:tr>
    </w:tbl>
    <w:p w:rsidR="000E333B" w:rsidRDefault="000E333B" w14:paraId="68E9BCB3" w14:textId="77777777"/>
    <w:sectPr w:rsidR="000E333B" w:rsidSect="007A61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1A"/>
    <w:rsid w:val="000E333B"/>
    <w:rsid w:val="001C2FDE"/>
    <w:rsid w:val="00231EB9"/>
    <w:rsid w:val="002573DB"/>
    <w:rsid w:val="002B1AAD"/>
    <w:rsid w:val="002B6339"/>
    <w:rsid w:val="003211BC"/>
    <w:rsid w:val="00342D44"/>
    <w:rsid w:val="003B4987"/>
    <w:rsid w:val="0043099D"/>
    <w:rsid w:val="004A0A23"/>
    <w:rsid w:val="00544AB8"/>
    <w:rsid w:val="00574094"/>
    <w:rsid w:val="00577CA4"/>
    <w:rsid w:val="00582BA2"/>
    <w:rsid w:val="0058693E"/>
    <w:rsid w:val="006659D8"/>
    <w:rsid w:val="007369CA"/>
    <w:rsid w:val="007A611A"/>
    <w:rsid w:val="008725FC"/>
    <w:rsid w:val="008839E5"/>
    <w:rsid w:val="008A0DF9"/>
    <w:rsid w:val="008F3170"/>
    <w:rsid w:val="00927616"/>
    <w:rsid w:val="009710A2"/>
    <w:rsid w:val="009D0073"/>
    <w:rsid w:val="00A1649D"/>
    <w:rsid w:val="00A35A88"/>
    <w:rsid w:val="00A635C7"/>
    <w:rsid w:val="00A8575A"/>
    <w:rsid w:val="00A92323"/>
    <w:rsid w:val="00BA3A0F"/>
    <w:rsid w:val="00BB17E5"/>
    <w:rsid w:val="00BF292E"/>
    <w:rsid w:val="00C17F22"/>
    <w:rsid w:val="00C35810"/>
    <w:rsid w:val="00C5689F"/>
    <w:rsid w:val="00CC2D7C"/>
    <w:rsid w:val="00D0725E"/>
    <w:rsid w:val="00D24625"/>
    <w:rsid w:val="00D7657D"/>
    <w:rsid w:val="00DE551F"/>
    <w:rsid w:val="00E50827"/>
    <w:rsid w:val="00E639D6"/>
    <w:rsid w:val="00EB5EBE"/>
    <w:rsid w:val="00F76F52"/>
    <w:rsid w:val="00FC0E48"/>
    <w:rsid w:val="07A90A26"/>
    <w:rsid w:val="22D1FB80"/>
    <w:rsid w:val="27DD30F5"/>
    <w:rsid w:val="3D3BD906"/>
    <w:rsid w:val="4BC6D921"/>
    <w:rsid w:val="4CC877C2"/>
    <w:rsid w:val="545A7488"/>
    <w:rsid w:val="54C93D32"/>
    <w:rsid w:val="58BAEAAB"/>
    <w:rsid w:val="5C87D24E"/>
    <w:rsid w:val="5E195D91"/>
    <w:rsid w:val="67855006"/>
    <w:rsid w:val="67A2FFC0"/>
    <w:rsid w:val="6A497A37"/>
    <w:rsid w:val="6E919381"/>
    <w:rsid w:val="7BD3F5EC"/>
    <w:rsid w:val="7F3BF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C8430"/>
  <w15:chartTrackingRefBased/>
  <w15:docId w15:val="{6E257FFE-6F5E-4455-A377-5E8191AD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3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33B"/>
    <w:rPr>
      <w:color w:val="954F72"/>
      <w:u w:val="single"/>
    </w:rPr>
  </w:style>
  <w:style w:type="paragraph" w:styleId="msonormal0" w:customStyle="1">
    <w:name w:val="msonormal"/>
    <w:basedOn w:val="Normal"/>
    <w:rsid w:val="000E333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7" w:customStyle="1">
    <w:name w:val="xl67"/>
    <w:basedOn w:val="Normal"/>
    <w:rsid w:val="000E333B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68" w:customStyle="1">
    <w:name w:val="xl68"/>
    <w:basedOn w:val="Normal"/>
    <w:rsid w:val="000E333B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</w:rPr>
  </w:style>
  <w:style w:type="paragraph" w:styleId="xl69" w:customStyle="1">
    <w:name w:val="xl69"/>
    <w:basedOn w:val="Normal"/>
    <w:rsid w:val="000E333B"/>
    <w:pP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 w:customStyle="1">
    <w:name w:val="xl70"/>
    <w:basedOn w:val="Normal"/>
    <w:rsid w:val="000E333B"/>
    <w:pPr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</w:rPr>
  </w:style>
  <w:style w:type="paragraph" w:styleId="xl71" w:customStyle="1">
    <w:name w:val="xl71"/>
    <w:basedOn w:val="Normal"/>
    <w:rsid w:val="000E333B"/>
    <w:pPr>
      <w:pBdr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color w:val="000000"/>
    </w:rPr>
  </w:style>
  <w:style w:type="paragraph" w:styleId="xl72" w:customStyle="1">
    <w:name w:val="xl72"/>
    <w:basedOn w:val="Normal"/>
    <w:rsid w:val="000E333B"/>
    <w:pPr>
      <w:pBdr>
        <w:right w:val="single" w:color="auto" w:sz="4" w:space="0"/>
      </w:pBdr>
      <w:spacing w:before="100" w:beforeAutospacing="1" w:after="100" w:afterAutospacing="1" w:line="240" w:lineRule="auto"/>
      <w:ind w:firstLine="200" w:firstLineChars="200"/>
      <w:textAlignment w:val="center"/>
    </w:pPr>
    <w:rPr>
      <w:rFonts w:ascii="Arial" w:hAnsi="Arial" w:eastAsia="Times New Roman" w:cs="Arial"/>
      <w:color w:val="000000"/>
    </w:rPr>
  </w:style>
  <w:style w:type="paragraph" w:styleId="xl73" w:customStyle="1">
    <w:name w:val="xl73"/>
    <w:basedOn w:val="Normal"/>
    <w:rsid w:val="000E333B"/>
    <w:pPr>
      <w:pBdr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74" w:customStyle="1">
    <w:name w:val="xl74"/>
    <w:basedOn w:val="Normal"/>
    <w:rsid w:val="000E333B"/>
    <w:pPr>
      <w:pBdr>
        <w:right w:val="single" w:color="auto" w:sz="4" w:space="0"/>
      </w:pBdr>
      <w:spacing w:before="100" w:beforeAutospacing="1" w:after="100" w:afterAutospacing="1" w:line="240" w:lineRule="auto"/>
      <w:ind w:firstLine="400" w:firstLineChars="400"/>
      <w:textAlignment w:val="center"/>
    </w:pPr>
    <w:rPr>
      <w:rFonts w:ascii="Arial" w:hAnsi="Arial" w:eastAsia="Times New Roman" w:cs="Arial"/>
      <w:color w:val="000000"/>
    </w:rPr>
  </w:style>
  <w:style w:type="paragraph" w:styleId="xl75" w:customStyle="1">
    <w:name w:val="xl75"/>
    <w:basedOn w:val="Normal"/>
    <w:rsid w:val="000E333B"/>
    <w:pPr>
      <w:pBdr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ind w:firstLine="400" w:firstLineChars="400"/>
      <w:textAlignment w:val="center"/>
    </w:pPr>
    <w:rPr>
      <w:rFonts w:ascii="Arial" w:hAnsi="Arial" w:eastAsia="Times New Roman" w:cs="Arial"/>
      <w:color w:val="000000"/>
    </w:rPr>
  </w:style>
  <w:style w:type="paragraph" w:styleId="xl76" w:customStyle="1">
    <w:name w:val="xl76"/>
    <w:basedOn w:val="Normal"/>
    <w:rsid w:val="000E333B"/>
    <w:pPr>
      <w:pBdr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</w:rPr>
  </w:style>
  <w:style w:type="paragraph" w:styleId="xl77" w:customStyle="1">
    <w:name w:val="xl77"/>
    <w:basedOn w:val="Normal"/>
    <w:rsid w:val="000E333B"/>
    <w:pPr>
      <w:pBdr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</w:rPr>
  </w:style>
  <w:style w:type="paragraph" w:styleId="xl78" w:customStyle="1">
    <w:name w:val="xl78"/>
    <w:basedOn w:val="Normal"/>
    <w:rsid w:val="000E333B"/>
    <w:pPr>
      <w:pBdr>
        <w:top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79" w:customStyle="1">
    <w:name w:val="xl79"/>
    <w:basedOn w:val="Normal"/>
    <w:rsid w:val="000E333B"/>
    <w:pPr>
      <w:pBdr>
        <w:top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0" w:customStyle="1">
    <w:name w:val="xl80"/>
    <w:basedOn w:val="Normal"/>
    <w:rsid w:val="000E333B"/>
    <w:pPr>
      <w:pBdr>
        <w:top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1" w:customStyle="1">
    <w:name w:val="xl81"/>
    <w:basedOn w:val="Normal"/>
    <w:rsid w:val="000E333B"/>
    <w:pPr>
      <w:pBdr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2" w:customStyle="1">
    <w:name w:val="xl82"/>
    <w:basedOn w:val="Normal"/>
    <w:rsid w:val="000E333B"/>
    <w:pPr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3" w:customStyle="1">
    <w:name w:val="xl83"/>
    <w:basedOn w:val="Normal"/>
    <w:rsid w:val="000E333B"/>
    <w:pPr>
      <w:pBdr>
        <w:top w:val="single" w:color="auto" w:sz="4" w:space="0"/>
        <w:lef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4" w:customStyle="1">
    <w:name w:val="xl84"/>
    <w:basedOn w:val="Normal"/>
    <w:rsid w:val="000E333B"/>
    <w:pPr>
      <w:pBdr>
        <w:left w:val="single" w:color="auto" w:sz="4" w:space="0"/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b/>
      <w:bCs/>
      <w:color w:val="000000"/>
    </w:rPr>
  </w:style>
  <w:style w:type="paragraph" w:styleId="xl85" w:customStyle="1">
    <w:name w:val="xl85"/>
    <w:basedOn w:val="Normal"/>
    <w:rsid w:val="000E333B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</w:rPr>
  </w:style>
  <w:style w:type="paragraph" w:styleId="paragraph" w:customStyle="1">
    <w:name w:val="paragraph"/>
    <w:basedOn w:val="Normal"/>
    <w:rsid w:val="00DE551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DE551F"/>
  </w:style>
  <w:style w:type="character" w:styleId="eop" w:customStyle="1">
    <w:name w:val="eop"/>
    <w:basedOn w:val="DefaultParagraphFont"/>
    <w:rsid w:val="00DE551F"/>
  </w:style>
  <w:style w:type="character" w:styleId="CommentReference">
    <w:name w:val="annotation reference"/>
    <w:basedOn w:val="DefaultParagraphFont"/>
    <w:uiPriority w:val="99"/>
    <w:semiHidden/>
    <w:unhideWhenUsed/>
    <w:rsid w:val="00665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9D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65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9D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659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65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2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4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1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03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9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32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6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1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4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0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2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5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5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6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97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4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1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0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9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00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1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8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0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2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0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6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2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3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7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7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5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8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6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1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6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2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customXml" Target="../customXml/item4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25a674c-d070-4569-9d38-2f5702c29dd1" xsi:nil="true"/>
    <lcf76f155ced4ddcb4097134ff3c332f xmlns="61ca6a19-f2d8-4aeb-9ef3-c60e8b5c73b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053FADDDB6D4BA00FBB2B4B83EF06" ma:contentTypeVersion="14" ma:contentTypeDescription="Create a new document." ma:contentTypeScope="" ma:versionID="4025b4d1ba6e82cf9398a79f50d5d850">
  <xsd:schema xmlns:xsd="http://www.w3.org/2001/XMLSchema" xmlns:xs="http://www.w3.org/2001/XMLSchema" xmlns:p="http://schemas.microsoft.com/office/2006/metadata/properties" xmlns:ns2="61ca6a19-f2d8-4aeb-9ef3-c60e8b5c73b4" xmlns:ns3="525a674c-d070-4569-9d38-2f5702c29dd1" targetNamespace="http://schemas.microsoft.com/office/2006/metadata/properties" ma:root="true" ma:fieldsID="2ba485328854a55bfd57e33c6a6c03a9" ns2:_="" ns3:_="">
    <xsd:import namespace="61ca6a19-f2d8-4aeb-9ef3-c60e8b5c73b4"/>
    <xsd:import namespace="525a674c-d070-4569-9d38-2f5702c29d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ca6a19-f2d8-4aeb-9ef3-c60e8b5c73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a674c-d070-4569-9d38-2f5702c29d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ac82fdf-86f5-4cdd-b2bf-e34503f783db}" ma:internalName="TaxCatchAll" ma:showField="CatchAllData" ma:web="525a674c-d070-4569-9d38-2f5702c29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9CFC0B-6785-4E33-B0E9-918786E934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A1C2AD-0A8D-4C56-ACDF-37F8E2AAE03F}">
  <ds:schemaRefs>
    <ds:schemaRef ds:uri="http://www.w3.org/XML/1998/namespace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525a674c-d070-4569-9d38-2f5702c29dd1"/>
    <ds:schemaRef ds:uri="http://schemas.microsoft.com/office/infopath/2007/PartnerControls"/>
    <ds:schemaRef ds:uri="http://schemas.openxmlformats.org/package/2006/metadata/core-properties"/>
    <ds:schemaRef ds:uri="61ca6a19-f2d8-4aeb-9ef3-c60e8b5c73b4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93A1232-14E2-4A7D-A381-5B00F6AA28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6ABD8B-725D-48BF-BB06-3491630098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ca6a19-f2d8-4aeb-9ef3-c60e8b5c73b4"/>
    <ds:schemaRef ds:uri="525a674c-d070-4569-9d38-2f5702c29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sse K Fitzpatrick</dc:creator>
  <keywords/>
  <dc:description/>
  <lastModifiedBy>Alan S Go</lastModifiedBy>
  <revision>47</revision>
  <dcterms:created xsi:type="dcterms:W3CDTF">2023-05-06T20:17:00.0000000Z</dcterms:created>
  <dcterms:modified xsi:type="dcterms:W3CDTF">2023-05-09T05:00:58.96200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8053FADDDB6D4BA00FBB2B4B83EF06</vt:lpwstr>
  </property>
  <property fmtid="{D5CDD505-2E9C-101B-9397-08002B2CF9AE}" pid="3" name="MediaServiceImageTags">
    <vt:lpwstr/>
  </property>
</Properties>
</file>